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2D29A" w14:textId="77777777" w:rsidR="00651E0E" w:rsidRPr="000B3BB3" w:rsidRDefault="00651E0E">
      <w:pPr>
        <w:rPr>
          <w:rFonts w:ascii="Times New Roman" w:hAnsi="Times New Roman"/>
        </w:rPr>
      </w:pPr>
    </w:p>
    <w:p w14:paraId="0152D29B" w14:textId="77777777" w:rsidR="00651E0E" w:rsidRPr="000B3BB3" w:rsidRDefault="0081636F" w:rsidP="00820622">
      <w:pPr>
        <w:jc w:val="center"/>
        <w:rPr>
          <w:rFonts w:ascii="Times New Roman" w:hAnsi="Times New Roman" w:cs="Times New Roman"/>
          <w:b/>
          <w:bCs/>
        </w:rPr>
      </w:pPr>
      <w:r w:rsidRPr="000B3BB3">
        <w:rPr>
          <w:rFonts w:ascii="Times New Roman" w:hAnsi="Times New Roman" w:cs="Times New Roman"/>
          <w:b/>
          <w:bCs/>
        </w:rPr>
        <w:t>Supplementary Content</w:t>
      </w:r>
    </w:p>
    <w:p w14:paraId="1265ED5E" w14:textId="77777777" w:rsidR="00820622" w:rsidRPr="000B3BB3" w:rsidRDefault="00820622" w:rsidP="00820622">
      <w:pPr>
        <w:jc w:val="center"/>
        <w:rPr>
          <w:rFonts w:asciiTheme="majorHAnsi" w:hAnsiTheme="majorHAnsi" w:cstheme="majorHAnsi"/>
          <w:b/>
          <w:bCs/>
        </w:rPr>
      </w:pPr>
    </w:p>
    <w:tbl>
      <w:tblPr>
        <w:tblW w:w="9415" w:type="dxa"/>
        <w:tblInd w:w="-15" w:type="dxa"/>
        <w:tblLayout w:type="fixed"/>
        <w:tblCellMar>
          <w:top w:w="60" w:type="dxa"/>
          <w:left w:w="0" w:type="dxa"/>
          <w:bottom w:w="60" w:type="dxa"/>
          <w:right w:w="120" w:type="dxa"/>
        </w:tblCellMar>
        <w:tblLook w:val="04A0" w:firstRow="1" w:lastRow="0" w:firstColumn="1" w:lastColumn="0" w:noHBand="0" w:noVBand="1"/>
      </w:tblPr>
      <w:tblGrid>
        <w:gridCol w:w="2421"/>
        <w:gridCol w:w="54"/>
        <w:gridCol w:w="653"/>
        <w:gridCol w:w="708"/>
        <w:gridCol w:w="283"/>
        <w:gridCol w:w="708"/>
        <w:gridCol w:w="282"/>
        <w:gridCol w:w="1108"/>
        <w:gridCol w:w="744"/>
        <w:gridCol w:w="842"/>
        <w:gridCol w:w="369"/>
        <w:gridCol w:w="939"/>
        <w:gridCol w:w="304"/>
      </w:tblGrid>
      <w:tr w:rsidR="000B3BB3" w:rsidRPr="000B3BB3" w14:paraId="0152D29E" w14:textId="77777777">
        <w:trPr>
          <w:cantSplit/>
        </w:trPr>
        <w:tc>
          <w:tcPr>
            <w:tcW w:w="9415" w:type="dxa"/>
            <w:gridSpan w:val="13"/>
            <w:tcBorders>
              <w:bottom w:val="single" w:sz="6" w:space="0" w:color="000000"/>
            </w:tcBorders>
            <w:vAlign w:val="center"/>
          </w:tcPr>
          <w:p w14:paraId="0152D29C" w14:textId="77777777" w:rsidR="00651E0E" w:rsidRPr="000B3BB3" w:rsidRDefault="00651E0E">
            <w:pPr>
              <w:rPr>
                <w:rFonts w:asciiTheme="majorHAnsi" w:hAnsiTheme="majorHAnsi" w:cstheme="majorHAnsi"/>
                <w:b/>
                <w:bCs/>
                <w:kern w:val="0"/>
                <w:lang w:eastAsia="en-CA"/>
              </w:rPr>
            </w:pPr>
          </w:p>
          <w:p w14:paraId="0152D29D" w14:textId="6383DE5A" w:rsidR="00651E0E" w:rsidRPr="000B3BB3" w:rsidRDefault="0081636F">
            <w:pPr>
              <w:rPr>
                <w:rFonts w:ascii="Times New Roman" w:hAnsi="Times New Roman" w:cs="Times New Roman"/>
                <w:b/>
                <w:bCs/>
                <w:kern w:val="0"/>
                <w:lang w:eastAsia="en-CA"/>
              </w:rPr>
            </w:pPr>
            <w:r w:rsidRPr="000B3BB3">
              <w:rPr>
                <w:rFonts w:ascii="Times New Roman" w:hAnsi="Times New Roman" w:cs="Times New Roman"/>
                <w:b/>
                <w:bCs/>
                <w:kern w:val="0"/>
                <w:lang w:eastAsia="en-CA"/>
              </w:rPr>
              <w:t>Table</w:t>
            </w:r>
            <w:r w:rsidR="00451498" w:rsidRPr="000B3BB3">
              <w:rPr>
                <w:rFonts w:ascii="Times New Roman" w:hAnsi="Times New Roman" w:cs="Times New Roman"/>
                <w:b/>
                <w:bCs/>
                <w:kern w:val="0"/>
                <w:lang w:eastAsia="en-CA"/>
              </w:rPr>
              <w:t xml:space="preserve"> 1</w:t>
            </w:r>
            <w:r w:rsidRPr="000B3BB3">
              <w:rPr>
                <w:rFonts w:ascii="Times New Roman" w:hAnsi="Times New Roman" w:cs="Times New Roman"/>
                <w:b/>
                <w:bCs/>
                <w:kern w:val="0"/>
                <w:lang w:eastAsia="en-CA"/>
              </w:rPr>
              <w:t xml:space="preserve">. Results from the lagged effects of the RI-CLPM using </w:t>
            </w:r>
            <w:r w:rsidR="003548AF">
              <w:rPr>
                <w:rFonts w:ascii="Times New Roman" w:hAnsi="Times New Roman" w:cs="Times New Roman"/>
                <w:b/>
                <w:bCs/>
                <w:kern w:val="0"/>
                <w:lang w:eastAsia="en-CA"/>
              </w:rPr>
              <w:t xml:space="preserve">the </w:t>
            </w:r>
            <w:r w:rsidRPr="000B3BB3">
              <w:rPr>
                <w:rFonts w:ascii="Times New Roman" w:hAnsi="Times New Roman" w:cs="Times New Roman"/>
                <w:b/>
                <w:bCs/>
                <w:kern w:val="0"/>
                <w:lang w:eastAsia="en-CA"/>
              </w:rPr>
              <w:t>listwise deletion method</w:t>
            </w:r>
          </w:p>
        </w:tc>
      </w:tr>
      <w:tr w:rsidR="000B3BB3" w:rsidRPr="000B3BB3" w14:paraId="0152D2A2" w14:textId="77777777">
        <w:trPr>
          <w:cantSplit/>
        </w:trPr>
        <w:tc>
          <w:tcPr>
            <w:tcW w:w="5109" w:type="dxa"/>
            <w:gridSpan w:val="7"/>
            <w:tcMar>
              <w:left w:w="120" w:type="dxa"/>
            </w:tcMar>
            <w:vAlign w:val="center"/>
          </w:tcPr>
          <w:p w14:paraId="0152D29F" w14:textId="77777777" w:rsidR="00651E0E" w:rsidRPr="000B3BB3" w:rsidRDefault="00651E0E">
            <w:pPr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3063" w:type="dxa"/>
            <w:gridSpan w:val="4"/>
            <w:tcBorders>
              <w:bottom w:val="single" w:sz="6" w:space="0" w:color="000000"/>
            </w:tcBorders>
            <w:tcMar>
              <w:left w:w="120" w:type="dxa"/>
            </w:tcMar>
            <w:vAlign w:val="center"/>
          </w:tcPr>
          <w:p w14:paraId="0152D2A0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  <w:t>95% Confidence Interval (β)</w:t>
            </w:r>
          </w:p>
        </w:tc>
        <w:tc>
          <w:tcPr>
            <w:tcW w:w="1243" w:type="dxa"/>
            <w:gridSpan w:val="2"/>
            <w:tcMar>
              <w:left w:w="120" w:type="dxa"/>
            </w:tcMar>
            <w:vAlign w:val="center"/>
          </w:tcPr>
          <w:p w14:paraId="0152D2A1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  <w:t>Two-tailed</w:t>
            </w:r>
          </w:p>
        </w:tc>
      </w:tr>
      <w:tr w:rsidR="000B3BB3" w:rsidRPr="000B3BB3" w14:paraId="0152D2AA" w14:textId="77777777" w:rsidTr="00451498">
        <w:trPr>
          <w:cantSplit/>
        </w:trPr>
        <w:tc>
          <w:tcPr>
            <w:tcW w:w="2421" w:type="dxa"/>
            <w:tcBorders>
              <w:bottom w:val="single" w:sz="6" w:space="0" w:color="000000"/>
            </w:tcBorders>
            <w:tcMar>
              <w:left w:w="120" w:type="dxa"/>
            </w:tcMar>
            <w:vAlign w:val="center"/>
          </w:tcPr>
          <w:p w14:paraId="0152D2A3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  <w:t>Regression path</w:t>
            </w:r>
          </w:p>
        </w:tc>
        <w:tc>
          <w:tcPr>
            <w:tcW w:w="707" w:type="dxa"/>
            <w:gridSpan w:val="2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52D2A4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  <w:t>Sex</w:t>
            </w:r>
          </w:p>
        </w:tc>
        <w:tc>
          <w:tcPr>
            <w:tcW w:w="991" w:type="dxa"/>
            <w:gridSpan w:val="2"/>
            <w:tcBorders>
              <w:bottom w:val="single" w:sz="6" w:space="0" w:color="000000"/>
            </w:tcBorders>
            <w:tcMar>
              <w:left w:w="120" w:type="dxa"/>
            </w:tcMar>
            <w:vAlign w:val="center"/>
          </w:tcPr>
          <w:p w14:paraId="0152D2A5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b/>
                <w:bCs/>
                <w:i/>
                <w:iCs/>
                <w:kern w:val="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990" w:type="dxa"/>
            <w:gridSpan w:val="2"/>
            <w:tcBorders>
              <w:bottom w:val="single" w:sz="6" w:space="0" w:color="000000"/>
            </w:tcBorders>
            <w:tcMar>
              <w:left w:w="120" w:type="dxa"/>
            </w:tcMar>
            <w:vAlign w:val="center"/>
          </w:tcPr>
          <w:p w14:paraId="0152D2A6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  <w:t>β</w:t>
            </w:r>
          </w:p>
        </w:tc>
        <w:tc>
          <w:tcPr>
            <w:tcW w:w="1852" w:type="dxa"/>
            <w:gridSpan w:val="2"/>
            <w:tcBorders>
              <w:bottom w:val="single" w:sz="6" w:space="0" w:color="000000"/>
            </w:tcBorders>
            <w:tcMar>
              <w:left w:w="120" w:type="dxa"/>
            </w:tcMar>
            <w:vAlign w:val="center"/>
          </w:tcPr>
          <w:p w14:paraId="0152D2A7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  <w:t>Lower</w:t>
            </w:r>
          </w:p>
        </w:tc>
        <w:tc>
          <w:tcPr>
            <w:tcW w:w="1211" w:type="dxa"/>
            <w:gridSpan w:val="2"/>
            <w:tcBorders>
              <w:bottom w:val="single" w:sz="6" w:space="0" w:color="000000"/>
            </w:tcBorders>
            <w:tcMar>
              <w:left w:w="120" w:type="dxa"/>
            </w:tcMar>
            <w:vAlign w:val="center"/>
          </w:tcPr>
          <w:p w14:paraId="0152D2A8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  <w:t>Upper</w:t>
            </w:r>
          </w:p>
        </w:tc>
        <w:tc>
          <w:tcPr>
            <w:tcW w:w="1243" w:type="dxa"/>
            <w:gridSpan w:val="2"/>
            <w:tcBorders>
              <w:bottom w:val="single" w:sz="6" w:space="0" w:color="000000"/>
            </w:tcBorders>
            <w:tcMar>
              <w:left w:w="120" w:type="dxa"/>
            </w:tcMar>
            <w:vAlign w:val="center"/>
          </w:tcPr>
          <w:p w14:paraId="0152D2A9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b/>
                <w:bCs/>
                <w:kern w:val="0"/>
                <w:sz w:val="18"/>
                <w:szCs w:val="18"/>
                <w:lang w:eastAsia="en-CA"/>
              </w:rPr>
              <w:t>p-values</w:t>
            </w:r>
          </w:p>
        </w:tc>
      </w:tr>
      <w:tr w:rsidR="000B3BB3" w:rsidRPr="000B3BB3" w14:paraId="0152D2B7" w14:textId="77777777" w:rsidTr="00451498">
        <w:trPr>
          <w:cantSplit/>
        </w:trPr>
        <w:tc>
          <w:tcPr>
            <w:tcW w:w="2475" w:type="dxa"/>
            <w:gridSpan w:val="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152D2AB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VG age 7 → Mot age 8</w:t>
            </w:r>
          </w:p>
        </w:tc>
        <w:tc>
          <w:tcPr>
            <w:tcW w:w="653" w:type="dxa"/>
            <w:tcMar>
              <w:top w:w="120" w:type="dxa"/>
              <w:left w:w="30" w:type="dxa"/>
              <w:bottom w:w="30" w:type="dxa"/>
            </w:tcMar>
            <w:vAlign w:val="center"/>
          </w:tcPr>
          <w:p w14:paraId="0152D2AC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oys*</w:t>
            </w:r>
          </w:p>
        </w:tc>
        <w:tc>
          <w:tcPr>
            <w:tcW w:w="70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152D2AD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224</w:t>
            </w:r>
          </w:p>
        </w:tc>
        <w:tc>
          <w:tcPr>
            <w:tcW w:w="283" w:type="dxa"/>
            <w:tcMar>
              <w:top w:w="120" w:type="dxa"/>
              <w:left w:w="30" w:type="dxa"/>
              <w:bottom w:w="30" w:type="dxa"/>
            </w:tcMar>
            <w:vAlign w:val="center"/>
          </w:tcPr>
          <w:p w14:paraId="0152D2AE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152D2AF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131</w:t>
            </w:r>
          </w:p>
        </w:tc>
        <w:tc>
          <w:tcPr>
            <w:tcW w:w="282" w:type="dxa"/>
            <w:tcMar>
              <w:top w:w="120" w:type="dxa"/>
              <w:left w:w="30" w:type="dxa"/>
              <w:bottom w:w="30" w:type="dxa"/>
            </w:tcMar>
            <w:vAlign w:val="center"/>
          </w:tcPr>
          <w:p w14:paraId="0152D2B0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152D2B1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231</w:t>
            </w:r>
          </w:p>
        </w:tc>
        <w:tc>
          <w:tcPr>
            <w:tcW w:w="744" w:type="dxa"/>
            <w:tcMar>
              <w:top w:w="120" w:type="dxa"/>
              <w:left w:w="30" w:type="dxa"/>
              <w:bottom w:w="30" w:type="dxa"/>
            </w:tcMar>
            <w:vAlign w:val="center"/>
          </w:tcPr>
          <w:p w14:paraId="0152D2B2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152D2B3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30</w:t>
            </w:r>
          </w:p>
        </w:tc>
        <w:tc>
          <w:tcPr>
            <w:tcW w:w="369" w:type="dxa"/>
            <w:tcMar>
              <w:top w:w="120" w:type="dxa"/>
              <w:left w:w="30" w:type="dxa"/>
              <w:bottom w:w="30" w:type="dxa"/>
            </w:tcMar>
            <w:vAlign w:val="center"/>
          </w:tcPr>
          <w:p w14:paraId="0152D2B4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152D2B5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08</w:t>
            </w:r>
          </w:p>
        </w:tc>
        <w:tc>
          <w:tcPr>
            <w:tcW w:w="304" w:type="dxa"/>
            <w:tcMar>
              <w:top w:w="120" w:type="dxa"/>
              <w:left w:w="30" w:type="dxa"/>
              <w:bottom w:w="30" w:type="dxa"/>
            </w:tcMar>
            <w:vAlign w:val="center"/>
          </w:tcPr>
          <w:p w14:paraId="0152D2B6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2C4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B8" w14:textId="77777777" w:rsidR="00651E0E" w:rsidRPr="000B3BB3" w:rsidRDefault="00651E0E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B9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Girl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BA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44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BB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BC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15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BD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BE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95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BF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C0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26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C1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C2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784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C3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2D1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C5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Mot age 7 → VG age 8</w:t>
            </w: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C6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oy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C7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35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C8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C9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90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CA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CB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220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CC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CD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41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CE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CF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81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D0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2DE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D2" w14:textId="77777777" w:rsidR="00651E0E" w:rsidRPr="000B3BB3" w:rsidRDefault="00651E0E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D3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Girl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D4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11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D5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D6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46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D7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D8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88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D9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DA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81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DB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DC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497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DD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2EB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DF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VG age 8 → Mot age 10</w:t>
            </w: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E0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oys*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E1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224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E2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E3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103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E4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E5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179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E6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E7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28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E8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E9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08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EA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2F8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EC" w14:textId="77777777" w:rsidR="00651E0E" w:rsidRPr="000B3BB3" w:rsidRDefault="00651E0E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ED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Girl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EE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44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EF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F0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11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F1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F2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69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F3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F4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92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F5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F6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784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F7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05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F9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Mot age 8 → VG age 10</w:t>
            </w: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FA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oy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FB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35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FC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FD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87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2FE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2FF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211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00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01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36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02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03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81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04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12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06" w14:textId="77777777" w:rsidR="00651E0E" w:rsidRPr="000B3BB3" w:rsidRDefault="00651E0E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07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Girl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08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11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09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0A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39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0B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0C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73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0D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0E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50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0F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10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497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11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1F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13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VG age 7 → VG age 8</w:t>
            </w: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14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oy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15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08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16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17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66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18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19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14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1A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1B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318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1C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1D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72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1E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2C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20" w14:textId="77777777" w:rsidR="00651E0E" w:rsidRPr="000B3BB3" w:rsidRDefault="00651E0E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21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Girl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22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70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23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24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04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25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26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121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27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28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328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29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2A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372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2B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39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2D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VG age 8 → VG age 10</w:t>
            </w: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2E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oy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2F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08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30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31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02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32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33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15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34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35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219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36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37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72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38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46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3A" w14:textId="77777777" w:rsidR="00651E0E" w:rsidRPr="000B3BB3" w:rsidRDefault="00651E0E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3B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Girl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3C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70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3D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3E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55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3F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40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073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41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42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84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43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44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372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45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53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47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Mot age 7 → Mot age 8</w:t>
            </w: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48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oys*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49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245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4A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4B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236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4C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4D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06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4E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4F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366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50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51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52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60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54" w14:textId="77777777" w:rsidR="00651E0E" w:rsidRPr="000B3BB3" w:rsidRDefault="00651E0E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55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Girls*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56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228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57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58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217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59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5A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96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5B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5C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339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5D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5E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01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5F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6D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61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Mot age 8 → Mot age 10</w:t>
            </w: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62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oys*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63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245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64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65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298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66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67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50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68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69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446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6A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6B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6C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7A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6E" w14:textId="77777777" w:rsidR="00651E0E" w:rsidRPr="000B3BB3" w:rsidRDefault="00651E0E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6F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Girls*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70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228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71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72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247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73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74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104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75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76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390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77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78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01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79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87" w14:textId="77777777" w:rsidTr="00451498">
        <w:trPr>
          <w:cantSplit/>
        </w:trPr>
        <w:tc>
          <w:tcPr>
            <w:tcW w:w="2475" w:type="dxa"/>
            <w:gridSpan w:val="2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7B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etween-person covariance</w:t>
            </w:r>
          </w:p>
        </w:tc>
        <w:tc>
          <w:tcPr>
            <w:tcW w:w="65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7C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Boys</w:t>
            </w: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7D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14</w:t>
            </w:r>
          </w:p>
        </w:tc>
        <w:tc>
          <w:tcPr>
            <w:tcW w:w="283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7E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7F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52</w:t>
            </w:r>
          </w:p>
        </w:tc>
        <w:tc>
          <w:tcPr>
            <w:tcW w:w="282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80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81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507</w:t>
            </w:r>
          </w:p>
        </w:tc>
        <w:tc>
          <w:tcPr>
            <w:tcW w:w="74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82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83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611</w:t>
            </w:r>
          </w:p>
        </w:tc>
        <w:tc>
          <w:tcPr>
            <w:tcW w:w="369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84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52D385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851</w:t>
            </w:r>
          </w:p>
        </w:tc>
        <w:tc>
          <w:tcPr>
            <w:tcW w:w="304" w:type="dxa"/>
            <w:tcMar>
              <w:top w:w="30" w:type="dxa"/>
              <w:left w:w="30" w:type="dxa"/>
              <w:bottom w:w="30" w:type="dxa"/>
            </w:tcMar>
            <w:vAlign w:val="center"/>
          </w:tcPr>
          <w:p w14:paraId="0152D386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94" w14:textId="77777777" w:rsidTr="00451498">
        <w:trPr>
          <w:cantSplit/>
        </w:trPr>
        <w:tc>
          <w:tcPr>
            <w:tcW w:w="2475" w:type="dxa"/>
            <w:gridSpan w:val="2"/>
            <w:tcBorders>
              <w:bottom w:val="single" w:sz="12" w:space="0" w:color="000000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152D388" w14:textId="77777777" w:rsidR="00651E0E" w:rsidRPr="000B3BB3" w:rsidRDefault="0081636F">
            <w:pPr>
              <w:jc w:val="center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(RI-VG ↔ RI-Mot)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tcMar>
              <w:top w:w="30" w:type="dxa"/>
              <w:left w:w="30" w:type="dxa"/>
              <w:bottom w:w="120" w:type="dxa"/>
            </w:tcMar>
            <w:vAlign w:val="center"/>
          </w:tcPr>
          <w:p w14:paraId="0152D389" w14:textId="77777777" w:rsidR="00651E0E" w:rsidRPr="000B3BB3" w:rsidRDefault="0081636F">
            <w:pPr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Girls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152D38A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12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tcMar>
              <w:top w:w="30" w:type="dxa"/>
              <w:left w:w="30" w:type="dxa"/>
              <w:bottom w:w="120" w:type="dxa"/>
            </w:tcMar>
            <w:vAlign w:val="center"/>
          </w:tcPr>
          <w:p w14:paraId="0152D38B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708" w:type="dxa"/>
            <w:tcBorders>
              <w:bottom w:val="single" w:sz="12" w:space="0" w:color="000000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152D38C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060</w:t>
            </w:r>
          </w:p>
        </w:tc>
        <w:tc>
          <w:tcPr>
            <w:tcW w:w="282" w:type="dxa"/>
            <w:tcBorders>
              <w:bottom w:val="single" w:sz="12" w:space="0" w:color="000000"/>
            </w:tcBorders>
            <w:tcMar>
              <w:top w:w="30" w:type="dxa"/>
              <w:left w:w="30" w:type="dxa"/>
              <w:bottom w:w="120" w:type="dxa"/>
            </w:tcMar>
            <w:vAlign w:val="center"/>
          </w:tcPr>
          <w:p w14:paraId="0152D38D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1108" w:type="dxa"/>
            <w:tcBorders>
              <w:bottom w:val="single" w:sz="12" w:space="0" w:color="000000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152D38E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-.320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tcMar>
              <w:top w:w="30" w:type="dxa"/>
              <w:left w:w="30" w:type="dxa"/>
              <w:bottom w:w="120" w:type="dxa"/>
            </w:tcMar>
            <w:vAlign w:val="center"/>
          </w:tcPr>
          <w:p w14:paraId="0152D38F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842" w:type="dxa"/>
            <w:tcBorders>
              <w:bottom w:val="single" w:sz="12" w:space="0" w:color="000000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152D390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440</w:t>
            </w:r>
          </w:p>
        </w:tc>
        <w:tc>
          <w:tcPr>
            <w:tcW w:w="369" w:type="dxa"/>
            <w:tcBorders>
              <w:bottom w:val="single" w:sz="12" w:space="0" w:color="000000"/>
            </w:tcBorders>
            <w:tcMar>
              <w:top w:w="30" w:type="dxa"/>
              <w:left w:w="30" w:type="dxa"/>
              <w:bottom w:w="120" w:type="dxa"/>
            </w:tcMar>
            <w:vAlign w:val="center"/>
          </w:tcPr>
          <w:p w14:paraId="0152D391" w14:textId="77777777" w:rsidR="00651E0E" w:rsidRPr="000B3BB3" w:rsidRDefault="00651E0E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</w:p>
        </w:tc>
        <w:tc>
          <w:tcPr>
            <w:tcW w:w="939" w:type="dxa"/>
            <w:tcBorders>
              <w:bottom w:val="single" w:sz="12" w:space="0" w:color="000000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152D392" w14:textId="77777777" w:rsidR="00651E0E" w:rsidRPr="000B3BB3" w:rsidRDefault="0081636F">
            <w:pPr>
              <w:jc w:val="right"/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</w:pPr>
            <w:r w:rsidRPr="000B3BB3">
              <w:rPr>
                <w:rFonts w:asciiTheme="majorHAnsi" w:hAnsiTheme="majorHAnsi" w:cstheme="majorHAnsi"/>
                <w:kern w:val="0"/>
                <w:sz w:val="18"/>
                <w:szCs w:val="18"/>
                <w:lang w:eastAsia="en-CA"/>
              </w:rPr>
              <w:t>.758</w:t>
            </w:r>
          </w:p>
        </w:tc>
        <w:tc>
          <w:tcPr>
            <w:tcW w:w="304" w:type="dxa"/>
            <w:tcBorders>
              <w:bottom w:val="single" w:sz="12" w:space="0" w:color="000000"/>
            </w:tcBorders>
            <w:tcMar>
              <w:top w:w="30" w:type="dxa"/>
              <w:left w:w="30" w:type="dxa"/>
              <w:bottom w:w="120" w:type="dxa"/>
            </w:tcMar>
            <w:vAlign w:val="center"/>
          </w:tcPr>
          <w:p w14:paraId="0152D393" w14:textId="77777777" w:rsidR="00651E0E" w:rsidRPr="000B3BB3" w:rsidRDefault="00651E0E">
            <w:pPr>
              <w:jc w:val="right"/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52D396" w14:textId="77777777">
        <w:trPr>
          <w:cantSplit/>
        </w:trPr>
        <w:tc>
          <w:tcPr>
            <w:tcW w:w="9415" w:type="dxa"/>
            <w:gridSpan w:val="13"/>
            <w:tcMar>
              <w:top w:w="90" w:type="dxa"/>
              <w:left w:w="120" w:type="dxa"/>
              <w:bottom w:w="30" w:type="dxa"/>
            </w:tcMar>
            <w:vAlign w:val="center"/>
          </w:tcPr>
          <w:p w14:paraId="0152D395" w14:textId="54F6054D" w:rsidR="00651E0E" w:rsidRPr="000B3BB3" w:rsidRDefault="0081636F">
            <w:pPr>
              <w:jc w:val="both"/>
              <w:rPr>
                <w:rFonts w:asciiTheme="majorHAnsi" w:hAnsiTheme="majorHAnsi" w:cstheme="majorHAnsi"/>
              </w:rPr>
            </w:pPr>
            <w:r w:rsidRPr="000B3BB3">
              <w:rPr>
                <w:rFonts w:asciiTheme="majorHAnsi" w:hAnsiTheme="majorHAnsi" w:cstheme="majorHAnsi"/>
                <w:kern w:val="0"/>
                <w:sz w:val="16"/>
                <w:szCs w:val="16"/>
                <w:lang w:eastAsia="en-CA"/>
              </w:rPr>
              <w:t>Note. Results from the Random Intercept Cross-Lagged panel model (RI-CLPM) divided by sex, including cross-lagged paths, autoregressive paths, and between-person associations</w:t>
            </w:r>
            <w:r w:rsidR="003548AF">
              <w:rPr>
                <w:rFonts w:asciiTheme="majorHAnsi" w:hAnsiTheme="majorHAnsi" w:cstheme="majorHAnsi"/>
                <w:kern w:val="0"/>
                <w:sz w:val="16"/>
                <w:szCs w:val="16"/>
                <w:lang w:eastAsia="en-CA"/>
              </w:rPr>
              <w:t>,</w:t>
            </w:r>
            <w:r w:rsidRPr="000B3BB3">
              <w:rPr>
                <w:rFonts w:asciiTheme="majorHAnsi" w:hAnsiTheme="majorHAnsi" w:cstheme="majorHAnsi"/>
                <w:kern w:val="0"/>
                <w:sz w:val="16"/>
                <w:szCs w:val="16"/>
                <w:lang w:eastAsia="en-CA"/>
              </w:rPr>
              <w:t xml:space="preserve"> respectively. </w:t>
            </w:r>
            <w:r w:rsidRPr="000B3BB3">
              <w:rPr>
                <w:rFonts w:asciiTheme="majorHAnsi" w:hAnsiTheme="majorHAnsi" w:cstheme="majorHAnsi"/>
                <w:i/>
                <w:iCs/>
                <w:kern w:val="0"/>
                <w:sz w:val="16"/>
                <w:szCs w:val="16"/>
                <w:lang w:eastAsia="en-CA"/>
              </w:rPr>
              <w:t>B</w:t>
            </w:r>
            <w:r w:rsidRPr="000B3BB3">
              <w:rPr>
                <w:rFonts w:asciiTheme="majorHAnsi" w:hAnsiTheme="majorHAnsi" w:cstheme="majorHAnsi"/>
                <w:kern w:val="0"/>
                <w:sz w:val="16"/>
                <w:szCs w:val="16"/>
                <w:lang w:eastAsia="en-CA"/>
              </w:rPr>
              <w:t xml:space="preserve"> represents the unstandardized estimate of each regression path. β represents the standardized estimate of the regression, followed by the 95 % confidence interval of β. P-values lower than 0.05 were considered significant (marked with *). VG = Video Game use and Mot = Academic motivation in writing, reading, and math.</w:t>
            </w:r>
          </w:p>
        </w:tc>
      </w:tr>
      <w:tr w:rsidR="000B3BB3" w:rsidRPr="000B3BB3" w14:paraId="0152D398" w14:textId="77777777">
        <w:trPr>
          <w:cantSplit/>
        </w:trPr>
        <w:tc>
          <w:tcPr>
            <w:tcW w:w="9415" w:type="dxa"/>
            <w:gridSpan w:val="13"/>
            <w:tcMar>
              <w:top w:w="30" w:type="dxa"/>
              <w:left w:w="120" w:type="dxa"/>
              <w:bottom w:w="30" w:type="dxa"/>
            </w:tcMar>
            <w:vAlign w:val="center"/>
          </w:tcPr>
          <w:p w14:paraId="0152D397" w14:textId="77777777" w:rsidR="00651E0E" w:rsidRPr="000B3BB3" w:rsidRDefault="00651E0E">
            <w:pPr>
              <w:rPr>
                <w:rFonts w:ascii="Segoe UI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</w:tbl>
    <w:p w14:paraId="0152D399" w14:textId="77777777" w:rsidR="00651E0E" w:rsidRPr="000B3BB3" w:rsidRDefault="00651E0E">
      <w:pPr>
        <w:rPr>
          <w:rFonts w:ascii="Times New Roman" w:hAnsi="Times New Roman"/>
        </w:rPr>
      </w:pPr>
    </w:p>
    <w:p w14:paraId="5A2C7EA2" w14:textId="3BD52D94" w:rsidR="00893EA8" w:rsidRPr="000B3BB3" w:rsidRDefault="00893EA8">
      <w:pPr>
        <w:rPr>
          <w:rFonts w:ascii="Times New Roman" w:hAnsi="Times New Roman"/>
          <w:b/>
          <w:bCs/>
        </w:rPr>
      </w:pPr>
      <w:r w:rsidRPr="000B3BB3">
        <w:rPr>
          <w:rFonts w:ascii="Times New Roman" w:hAnsi="Times New Roman"/>
          <w:b/>
          <w:bCs/>
        </w:rPr>
        <w:t xml:space="preserve">Table 2. </w:t>
      </w:r>
      <w:r w:rsidR="00F54641" w:rsidRPr="000B3BB3">
        <w:rPr>
          <w:rFonts w:ascii="Times New Roman" w:hAnsi="Times New Roman"/>
          <w:b/>
          <w:bCs/>
        </w:rPr>
        <w:t>Standardized residuals for</w:t>
      </w:r>
      <w:r w:rsidR="00655A9B" w:rsidRPr="000B3BB3">
        <w:rPr>
          <w:rFonts w:ascii="Times New Roman" w:hAnsi="Times New Roman"/>
          <w:b/>
          <w:bCs/>
        </w:rPr>
        <w:t xml:space="preserve"> boy</w:t>
      </w:r>
      <w:r w:rsidR="00E43F8A" w:rsidRPr="000B3BB3">
        <w:rPr>
          <w:rFonts w:ascii="Times New Roman" w:hAnsi="Times New Roman"/>
          <w:b/>
          <w:bCs/>
        </w:rPr>
        <w:t>s’ model</w:t>
      </w:r>
      <w:r w:rsidR="00C808C5">
        <w:rPr>
          <w:rFonts w:ascii="Times New Roman" w:hAnsi="Times New Roman"/>
          <w:b/>
          <w:bCs/>
        </w:rPr>
        <w:t xml:space="preserve"> (RI-CLPM using FIML for missing data)</w:t>
      </w:r>
    </w:p>
    <w:p w14:paraId="5AB0B03F" w14:textId="77777777" w:rsidR="00F6603E" w:rsidRPr="000B3BB3" w:rsidRDefault="00F6603E">
      <w:pPr>
        <w:rPr>
          <w:rFonts w:ascii="Times New Roman" w:hAnsi="Times New Roman"/>
          <w:b/>
          <w:bCs/>
        </w:rPr>
      </w:pPr>
    </w:p>
    <w:tbl>
      <w:tblPr>
        <w:tblW w:w="973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22"/>
        <w:gridCol w:w="1391"/>
        <w:gridCol w:w="1391"/>
        <w:gridCol w:w="1391"/>
        <w:gridCol w:w="1391"/>
        <w:gridCol w:w="1391"/>
      </w:tblGrid>
      <w:tr w:rsidR="000B3BB3" w:rsidRPr="000B3BB3" w14:paraId="47C7E550" w14:textId="77777777" w:rsidTr="00731703">
        <w:trPr>
          <w:tblHeader/>
          <w:tblCellSpacing w:w="15" w:type="dxa"/>
        </w:trPr>
        <w:tc>
          <w:tcPr>
            <w:tcW w:w="1515" w:type="dxa"/>
            <w:tcBorders>
              <w:bottom w:val="single" w:sz="6" w:space="0" w:color="auto"/>
            </w:tcBorders>
            <w:vAlign w:val="center"/>
          </w:tcPr>
          <w:p w14:paraId="4B80A87F" w14:textId="77777777" w:rsidR="00893EA8" w:rsidRPr="000B3BB3" w:rsidRDefault="00893EA8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192" w:type="dxa"/>
            <w:tcBorders>
              <w:bottom w:val="single" w:sz="6" w:space="0" w:color="auto"/>
            </w:tcBorders>
            <w:vAlign w:val="center"/>
          </w:tcPr>
          <w:p w14:paraId="21CCEBC7" w14:textId="0AA3F945" w:rsidR="00893EA8" w:rsidRPr="000B3BB3" w:rsidRDefault="00FA3FFC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7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</w:tcPr>
          <w:p w14:paraId="4D7DEA63" w14:textId="6BF8E254" w:rsidR="00893EA8" w:rsidRPr="000B3BB3" w:rsidRDefault="00FA3FFC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8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</w:tcPr>
          <w:p w14:paraId="7295C189" w14:textId="021B7F83" w:rsidR="00893EA8" w:rsidRPr="000B3BB3" w:rsidRDefault="00FA3FFC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10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</w:tcPr>
          <w:p w14:paraId="762EA259" w14:textId="6892B02F" w:rsidR="00893EA8" w:rsidRPr="000B3BB3" w:rsidRDefault="00FA3FFC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7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</w:tcPr>
          <w:p w14:paraId="76171AA7" w14:textId="0986E618" w:rsidR="00893EA8" w:rsidRPr="000B3BB3" w:rsidRDefault="00FA3FFC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8</w:t>
            </w:r>
          </w:p>
        </w:tc>
        <w:tc>
          <w:tcPr>
            <w:tcW w:w="1346" w:type="dxa"/>
            <w:tcBorders>
              <w:bottom w:val="single" w:sz="6" w:space="0" w:color="auto"/>
            </w:tcBorders>
            <w:vAlign w:val="center"/>
          </w:tcPr>
          <w:p w14:paraId="6F666F47" w14:textId="27A0874C" w:rsidR="00893EA8" w:rsidRPr="000B3BB3" w:rsidRDefault="00FA3FFC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10</w:t>
            </w:r>
          </w:p>
        </w:tc>
      </w:tr>
      <w:tr w:rsidR="000B3BB3" w:rsidRPr="000B3BB3" w14:paraId="66E7EEF3" w14:textId="77777777" w:rsidTr="00D23D28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AB504E7" w14:textId="6854815F" w:rsidR="00893EA8" w:rsidRPr="000B3BB3" w:rsidRDefault="00FA3FFC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7</w:t>
            </w:r>
          </w:p>
        </w:tc>
        <w:tc>
          <w:tcPr>
            <w:tcW w:w="1192" w:type="dxa"/>
            <w:vAlign w:val="center"/>
            <w:hideMark/>
          </w:tcPr>
          <w:p w14:paraId="6D89FFC3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665</w:t>
            </w:r>
          </w:p>
        </w:tc>
        <w:tc>
          <w:tcPr>
            <w:tcW w:w="1361" w:type="dxa"/>
            <w:vAlign w:val="center"/>
            <w:hideMark/>
          </w:tcPr>
          <w:p w14:paraId="6225C09E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5D5B5313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138EEC67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6D0FDF7E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46" w:type="dxa"/>
          </w:tcPr>
          <w:p w14:paraId="14FDC7D5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666BEC50" w14:textId="77777777" w:rsidTr="00D23D28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AC6BF6F" w14:textId="54A7E0A7" w:rsidR="00893EA8" w:rsidRPr="000B3BB3" w:rsidRDefault="00FA3FFC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8</w:t>
            </w:r>
          </w:p>
        </w:tc>
        <w:tc>
          <w:tcPr>
            <w:tcW w:w="1192" w:type="dxa"/>
            <w:vAlign w:val="center"/>
            <w:hideMark/>
          </w:tcPr>
          <w:p w14:paraId="65AAF963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648</w:t>
            </w:r>
          </w:p>
        </w:tc>
        <w:tc>
          <w:tcPr>
            <w:tcW w:w="1361" w:type="dxa"/>
            <w:vAlign w:val="center"/>
            <w:hideMark/>
          </w:tcPr>
          <w:p w14:paraId="6B2E32BD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185</w:t>
            </w:r>
          </w:p>
        </w:tc>
        <w:tc>
          <w:tcPr>
            <w:tcW w:w="1361" w:type="dxa"/>
            <w:vAlign w:val="center"/>
            <w:hideMark/>
          </w:tcPr>
          <w:p w14:paraId="665D6C73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29167848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5E112956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46" w:type="dxa"/>
          </w:tcPr>
          <w:p w14:paraId="536BB783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151E60E6" w14:textId="77777777" w:rsidTr="00D23D28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5559D17" w14:textId="2A56D52A" w:rsidR="00893EA8" w:rsidRPr="000B3BB3" w:rsidRDefault="00FA3FFC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10</w:t>
            </w:r>
          </w:p>
        </w:tc>
        <w:tc>
          <w:tcPr>
            <w:tcW w:w="1192" w:type="dxa"/>
            <w:vAlign w:val="center"/>
            <w:hideMark/>
          </w:tcPr>
          <w:p w14:paraId="50786800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932</w:t>
            </w:r>
          </w:p>
        </w:tc>
        <w:tc>
          <w:tcPr>
            <w:tcW w:w="1361" w:type="dxa"/>
            <w:vAlign w:val="center"/>
            <w:hideMark/>
          </w:tcPr>
          <w:p w14:paraId="363AB060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500</w:t>
            </w:r>
          </w:p>
        </w:tc>
        <w:tc>
          <w:tcPr>
            <w:tcW w:w="1361" w:type="dxa"/>
            <w:vAlign w:val="center"/>
            <w:hideMark/>
          </w:tcPr>
          <w:p w14:paraId="048D2DB1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241</w:t>
            </w:r>
          </w:p>
        </w:tc>
        <w:tc>
          <w:tcPr>
            <w:tcW w:w="1361" w:type="dxa"/>
            <w:vAlign w:val="center"/>
            <w:hideMark/>
          </w:tcPr>
          <w:p w14:paraId="371E9879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2BCC2423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46" w:type="dxa"/>
          </w:tcPr>
          <w:p w14:paraId="519325CF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3CC3833A" w14:textId="77777777" w:rsidTr="00D23D28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9782435" w14:textId="1F12A784" w:rsidR="00893EA8" w:rsidRPr="000B3BB3" w:rsidRDefault="00FA3FFC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7</w:t>
            </w:r>
          </w:p>
        </w:tc>
        <w:tc>
          <w:tcPr>
            <w:tcW w:w="1192" w:type="dxa"/>
            <w:vAlign w:val="center"/>
            <w:hideMark/>
          </w:tcPr>
          <w:p w14:paraId="2111D820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027</w:t>
            </w:r>
          </w:p>
        </w:tc>
        <w:tc>
          <w:tcPr>
            <w:tcW w:w="1361" w:type="dxa"/>
            <w:vAlign w:val="center"/>
            <w:hideMark/>
          </w:tcPr>
          <w:p w14:paraId="449D196B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1.615</w:t>
            </w:r>
          </w:p>
        </w:tc>
        <w:tc>
          <w:tcPr>
            <w:tcW w:w="1361" w:type="dxa"/>
            <w:vAlign w:val="center"/>
            <w:hideMark/>
          </w:tcPr>
          <w:p w14:paraId="59E4F6E2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1.150</w:t>
            </w:r>
          </w:p>
        </w:tc>
        <w:tc>
          <w:tcPr>
            <w:tcW w:w="1361" w:type="dxa"/>
            <w:vAlign w:val="center"/>
            <w:hideMark/>
          </w:tcPr>
          <w:p w14:paraId="3FE03436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263</w:t>
            </w:r>
          </w:p>
        </w:tc>
        <w:tc>
          <w:tcPr>
            <w:tcW w:w="1361" w:type="dxa"/>
            <w:vAlign w:val="center"/>
            <w:hideMark/>
          </w:tcPr>
          <w:p w14:paraId="173FDBFA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46" w:type="dxa"/>
          </w:tcPr>
          <w:p w14:paraId="07E6CFEE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36FEDDAD" w14:textId="77777777" w:rsidTr="00D23D28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38E1087" w14:textId="0CAEB50A" w:rsidR="00893EA8" w:rsidRPr="000B3BB3" w:rsidRDefault="00FA3FFC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8</w:t>
            </w:r>
          </w:p>
        </w:tc>
        <w:tc>
          <w:tcPr>
            <w:tcW w:w="1192" w:type="dxa"/>
            <w:vAlign w:val="center"/>
            <w:hideMark/>
          </w:tcPr>
          <w:p w14:paraId="6C1CD751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1.377</w:t>
            </w:r>
          </w:p>
        </w:tc>
        <w:tc>
          <w:tcPr>
            <w:tcW w:w="1361" w:type="dxa"/>
            <w:vAlign w:val="center"/>
            <w:hideMark/>
          </w:tcPr>
          <w:p w14:paraId="297D3B2F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070</w:t>
            </w:r>
          </w:p>
        </w:tc>
        <w:tc>
          <w:tcPr>
            <w:tcW w:w="1361" w:type="dxa"/>
            <w:vAlign w:val="center"/>
            <w:hideMark/>
          </w:tcPr>
          <w:p w14:paraId="44543E2F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1.741</w:t>
            </w:r>
          </w:p>
        </w:tc>
        <w:tc>
          <w:tcPr>
            <w:tcW w:w="1361" w:type="dxa"/>
            <w:vAlign w:val="center"/>
            <w:hideMark/>
          </w:tcPr>
          <w:p w14:paraId="6EE26F2E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206</w:t>
            </w:r>
          </w:p>
        </w:tc>
        <w:tc>
          <w:tcPr>
            <w:tcW w:w="1361" w:type="dxa"/>
            <w:vAlign w:val="center"/>
            <w:hideMark/>
          </w:tcPr>
          <w:p w14:paraId="7FD03D4E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518</w:t>
            </w:r>
          </w:p>
        </w:tc>
        <w:tc>
          <w:tcPr>
            <w:tcW w:w="1346" w:type="dxa"/>
          </w:tcPr>
          <w:p w14:paraId="72CCD471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7B6A76B0" w14:textId="77777777" w:rsidTr="00D23D28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A8AFB9B" w14:textId="3F14A74A" w:rsidR="00893EA8" w:rsidRPr="000B3BB3" w:rsidRDefault="00FA3FFC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10</w:t>
            </w:r>
          </w:p>
        </w:tc>
        <w:tc>
          <w:tcPr>
            <w:tcW w:w="1192" w:type="dxa"/>
            <w:vAlign w:val="center"/>
            <w:hideMark/>
          </w:tcPr>
          <w:p w14:paraId="70E34744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253</w:t>
            </w:r>
          </w:p>
        </w:tc>
        <w:tc>
          <w:tcPr>
            <w:tcW w:w="1361" w:type="dxa"/>
            <w:vAlign w:val="center"/>
            <w:hideMark/>
          </w:tcPr>
          <w:p w14:paraId="5A31F35D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1.461</w:t>
            </w:r>
          </w:p>
        </w:tc>
        <w:tc>
          <w:tcPr>
            <w:tcW w:w="1361" w:type="dxa"/>
            <w:vAlign w:val="center"/>
            <w:hideMark/>
          </w:tcPr>
          <w:p w14:paraId="495213C5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701</w:t>
            </w:r>
          </w:p>
        </w:tc>
        <w:tc>
          <w:tcPr>
            <w:tcW w:w="1361" w:type="dxa"/>
            <w:vAlign w:val="center"/>
            <w:hideMark/>
          </w:tcPr>
          <w:p w14:paraId="6CCD565D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612</w:t>
            </w:r>
          </w:p>
        </w:tc>
        <w:tc>
          <w:tcPr>
            <w:tcW w:w="1361" w:type="dxa"/>
            <w:vAlign w:val="center"/>
            <w:hideMark/>
          </w:tcPr>
          <w:p w14:paraId="1C7719E9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346</w:t>
            </w:r>
          </w:p>
        </w:tc>
        <w:tc>
          <w:tcPr>
            <w:tcW w:w="1346" w:type="dxa"/>
          </w:tcPr>
          <w:p w14:paraId="2029B752" w14:textId="77777777" w:rsidR="00893EA8" w:rsidRPr="000B3BB3" w:rsidRDefault="00893EA8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537</w:t>
            </w:r>
          </w:p>
        </w:tc>
      </w:tr>
      <w:tr w:rsidR="000B3BB3" w:rsidRPr="000B3BB3" w14:paraId="61A5E8A4" w14:textId="77777777" w:rsidTr="00D23D28">
        <w:trPr>
          <w:tblCellSpacing w:w="15" w:type="dxa"/>
        </w:trPr>
        <w:tc>
          <w:tcPr>
            <w:tcW w:w="1515" w:type="dxa"/>
            <w:vAlign w:val="center"/>
          </w:tcPr>
          <w:p w14:paraId="250A110E" w14:textId="54319F15" w:rsidR="007B17CC" w:rsidRPr="000B3BB3" w:rsidRDefault="007B17CC" w:rsidP="007B17CC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ean residuals</w:t>
            </w:r>
          </w:p>
        </w:tc>
        <w:tc>
          <w:tcPr>
            <w:tcW w:w="1192" w:type="dxa"/>
            <w:vAlign w:val="center"/>
          </w:tcPr>
          <w:p w14:paraId="0E3D1942" w14:textId="0EB0C7CB" w:rsidR="007B17CC" w:rsidRPr="000B3BB3" w:rsidRDefault="007B17CC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617</w:t>
            </w:r>
          </w:p>
        </w:tc>
        <w:tc>
          <w:tcPr>
            <w:tcW w:w="1361" w:type="dxa"/>
            <w:vAlign w:val="center"/>
          </w:tcPr>
          <w:p w14:paraId="58FEC447" w14:textId="2EED5E16" w:rsidR="007B17CC" w:rsidRPr="000B3BB3" w:rsidRDefault="007B17CC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1.669</w:t>
            </w:r>
          </w:p>
        </w:tc>
        <w:tc>
          <w:tcPr>
            <w:tcW w:w="1361" w:type="dxa"/>
            <w:vAlign w:val="center"/>
          </w:tcPr>
          <w:p w14:paraId="40BCC6B0" w14:textId="633F3354" w:rsidR="007B17CC" w:rsidRPr="000B3BB3" w:rsidRDefault="007B17CC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374</w:t>
            </w:r>
          </w:p>
        </w:tc>
        <w:tc>
          <w:tcPr>
            <w:tcW w:w="1361" w:type="dxa"/>
            <w:vAlign w:val="center"/>
          </w:tcPr>
          <w:p w14:paraId="251F212F" w14:textId="0AA10658" w:rsidR="007B17CC" w:rsidRPr="000B3BB3" w:rsidRDefault="007B17CC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1.140</w:t>
            </w:r>
          </w:p>
        </w:tc>
        <w:tc>
          <w:tcPr>
            <w:tcW w:w="1361" w:type="dxa"/>
            <w:vAlign w:val="center"/>
          </w:tcPr>
          <w:p w14:paraId="3648DA59" w14:textId="5E7D15DD" w:rsidR="007B17CC" w:rsidRPr="000B3BB3" w:rsidRDefault="007B17CC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1.425</w:t>
            </w:r>
          </w:p>
        </w:tc>
        <w:tc>
          <w:tcPr>
            <w:tcW w:w="1346" w:type="dxa"/>
          </w:tcPr>
          <w:p w14:paraId="23ED4CBE" w14:textId="7FBCAC74" w:rsidR="007B17CC" w:rsidRPr="000B3BB3" w:rsidRDefault="007B17CC" w:rsidP="00FA55D5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1.049</w:t>
            </w:r>
          </w:p>
        </w:tc>
      </w:tr>
      <w:tr w:rsidR="00073AC2" w:rsidRPr="000B3BB3" w14:paraId="4574B8E3" w14:textId="77777777" w:rsidTr="00EB7DF5">
        <w:trPr>
          <w:tblCellSpacing w:w="15" w:type="dxa"/>
        </w:trPr>
        <w:tc>
          <w:tcPr>
            <w:tcW w:w="9677" w:type="dxa"/>
            <w:gridSpan w:val="7"/>
            <w:tcBorders>
              <w:top w:val="single" w:sz="8" w:space="0" w:color="auto"/>
            </w:tcBorders>
            <w:vAlign w:val="center"/>
          </w:tcPr>
          <w:p w14:paraId="2A59789C" w14:textId="128D9BC1" w:rsidR="00073AC2" w:rsidRPr="000B3BB3" w:rsidRDefault="00EB7DF5" w:rsidP="007B17CC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>Note.</w:t>
            </w:r>
            <w:r w:rsidR="00A46AD5"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 xml:space="preserve"> Residuals of </w:t>
            </w:r>
            <w:r w:rsidR="00E929A2"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 xml:space="preserve">variances and </w:t>
            </w:r>
            <w:r w:rsidR="00A46AD5"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>covariances between variables</w:t>
            </w:r>
            <w:r w:rsidR="00FA55D5"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 xml:space="preserve"> and residuals for the mean estimates of individual variables. All residuals are standardized.</w:t>
            </w:r>
            <w:r w:rsidR="00BB4268"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 xml:space="preserve"> VG = Video Game use and Mot = Academic motivation in writing, reading, and math.</w:t>
            </w:r>
          </w:p>
        </w:tc>
      </w:tr>
    </w:tbl>
    <w:p w14:paraId="0152D39B" w14:textId="77777777" w:rsidR="00651E0E" w:rsidRPr="000B3BB3" w:rsidRDefault="00651E0E"/>
    <w:p w14:paraId="0169A2B2" w14:textId="77777777" w:rsidR="00BE2B89" w:rsidRPr="000B3BB3" w:rsidRDefault="00BE2B89">
      <w:pPr>
        <w:rPr>
          <w:rFonts w:ascii="Times New Roman" w:hAnsi="Times New Roman"/>
        </w:rPr>
      </w:pPr>
    </w:p>
    <w:p w14:paraId="623F3D07" w14:textId="77777777" w:rsidR="00C43468" w:rsidRDefault="00C43468">
      <w:pPr>
        <w:rPr>
          <w:rFonts w:ascii="Times New Roman" w:hAnsi="Times New Roman"/>
          <w:b/>
          <w:bCs/>
        </w:rPr>
      </w:pPr>
    </w:p>
    <w:p w14:paraId="1D230A9A" w14:textId="3C6AA4C0" w:rsidR="00BE2B89" w:rsidRPr="000B3BB3" w:rsidRDefault="00BE2B89">
      <w:pPr>
        <w:rPr>
          <w:rFonts w:ascii="Times New Roman" w:hAnsi="Times New Roman"/>
          <w:b/>
          <w:bCs/>
        </w:rPr>
      </w:pPr>
      <w:r w:rsidRPr="000B3BB3">
        <w:rPr>
          <w:rFonts w:ascii="Times New Roman" w:hAnsi="Times New Roman"/>
          <w:b/>
          <w:bCs/>
        </w:rPr>
        <w:lastRenderedPageBreak/>
        <w:t>Table 3. Standardized residuals for girls’ model</w:t>
      </w:r>
      <w:r w:rsidR="00C808C5">
        <w:rPr>
          <w:rFonts w:ascii="Times New Roman" w:hAnsi="Times New Roman"/>
          <w:b/>
          <w:bCs/>
        </w:rPr>
        <w:t xml:space="preserve"> </w:t>
      </w:r>
      <w:r w:rsidR="00C808C5">
        <w:rPr>
          <w:rFonts w:ascii="Times New Roman" w:hAnsi="Times New Roman"/>
          <w:b/>
          <w:bCs/>
        </w:rPr>
        <w:t>(RI-CLPM using FIML for missing data)</w:t>
      </w:r>
    </w:p>
    <w:p w14:paraId="3940B3B9" w14:textId="77777777" w:rsidR="00F6603E" w:rsidRPr="000B3BB3" w:rsidRDefault="00F6603E">
      <w:pPr>
        <w:rPr>
          <w:rFonts w:ascii="Times New Roman" w:hAnsi="Times New Roman"/>
        </w:rPr>
      </w:pPr>
    </w:p>
    <w:tbl>
      <w:tblPr>
        <w:tblW w:w="973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22"/>
        <w:gridCol w:w="1391"/>
        <w:gridCol w:w="1391"/>
        <w:gridCol w:w="1391"/>
        <w:gridCol w:w="1391"/>
        <w:gridCol w:w="1391"/>
      </w:tblGrid>
      <w:tr w:rsidR="000B3BB3" w:rsidRPr="000B3BB3" w14:paraId="19EF794D" w14:textId="77777777" w:rsidTr="00731703">
        <w:trPr>
          <w:tblHeader/>
          <w:tblCellSpacing w:w="15" w:type="dxa"/>
        </w:trPr>
        <w:tc>
          <w:tcPr>
            <w:tcW w:w="1515" w:type="dxa"/>
            <w:tcBorders>
              <w:bottom w:val="single" w:sz="6" w:space="0" w:color="auto"/>
            </w:tcBorders>
            <w:vAlign w:val="center"/>
          </w:tcPr>
          <w:p w14:paraId="1D655056" w14:textId="77777777" w:rsidR="00FA55D5" w:rsidRPr="000B3BB3" w:rsidRDefault="00FA55D5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192" w:type="dxa"/>
            <w:tcBorders>
              <w:bottom w:val="single" w:sz="6" w:space="0" w:color="auto"/>
            </w:tcBorders>
            <w:vAlign w:val="center"/>
          </w:tcPr>
          <w:p w14:paraId="52C7BAA6" w14:textId="77777777" w:rsidR="00FA55D5" w:rsidRPr="000B3BB3" w:rsidRDefault="00FA55D5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7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</w:tcPr>
          <w:p w14:paraId="5350501D" w14:textId="77777777" w:rsidR="00FA55D5" w:rsidRPr="000B3BB3" w:rsidRDefault="00FA55D5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8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</w:tcPr>
          <w:p w14:paraId="4B1E5242" w14:textId="77777777" w:rsidR="00FA55D5" w:rsidRPr="000B3BB3" w:rsidRDefault="00FA55D5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10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</w:tcPr>
          <w:p w14:paraId="65469321" w14:textId="77777777" w:rsidR="00FA55D5" w:rsidRPr="000B3BB3" w:rsidRDefault="00FA55D5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7</w:t>
            </w:r>
          </w:p>
        </w:tc>
        <w:tc>
          <w:tcPr>
            <w:tcW w:w="1361" w:type="dxa"/>
            <w:tcBorders>
              <w:bottom w:val="single" w:sz="6" w:space="0" w:color="auto"/>
            </w:tcBorders>
            <w:vAlign w:val="center"/>
          </w:tcPr>
          <w:p w14:paraId="5F873B11" w14:textId="77777777" w:rsidR="00FA55D5" w:rsidRPr="000B3BB3" w:rsidRDefault="00FA55D5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8</w:t>
            </w:r>
          </w:p>
        </w:tc>
        <w:tc>
          <w:tcPr>
            <w:tcW w:w="1346" w:type="dxa"/>
            <w:tcBorders>
              <w:bottom w:val="single" w:sz="6" w:space="0" w:color="auto"/>
            </w:tcBorders>
            <w:vAlign w:val="center"/>
          </w:tcPr>
          <w:p w14:paraId="61F1F276" w14:textId="77777777" w:rsidR="00FA55D5" w:rsidRPr="000B3BB3" w:rsidRDefault="00FA55D5" w:rsidP="00023A7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10</w:t>
            </w:r>
          </w:p>
        </w:tc>
      </w:tr>
      <w:tr w:rsidR="000B3BB3" w:rsidRPr="000B3BB3" w14:paraId="2C88B58E" w14:textId="77777777" w:rsidTr="00023A77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30D500C" w14:textId="77777777" w:rsidR="00FA55D5" w:rsidRPr="000B3BB3" w:rsidRDefault="00FA55D5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7</w:t>
            </w:r>
          </w:p>
        </w:tc>
        <w:tc>
          <w:tcPr>
            <w:tcW w:w="1192" w:type="dxa"/>
            <w:vAlign w:val="center"/>
            <w:hideMark/>
          </w:tcPr>
          <w:p w14:paraId="00C4A45F" w14:textId="159840E6" w:rsidR="00FA55D5" w:rsidRPr="000B3BB3" w:rsidRDefault="0028248D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937</w:t>
            </w:r>
          </w:p>
        </w:tc>
        <w:tc>
          <w:tcPr>
            <w:tcW w:w="1361" w:type="dxa"/>
            <w:vAlign w:val="center"/>
            <w:hideMark/>
          </w:tcPr>
          <w:p w14:paraId="12E272FB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1461CFF1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07731DD8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664C95A9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46" w:type="dxa"/>
          </w:tcPr>
          <w:p w14:paraId="231660B5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35A0EFA2" w14:textId="77777777" w:rsidTr="00023A77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3A9CC19" w14:textId="77777777" w:rsidR="00FA55D5" w:rsidRPr="000B3BB3" w:rsidRDefault="00FA55D5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8</w:t>
            </w:r>
          </w:p>
        </w:tc>
        <w:tc>
          <w:tcPr>
            <w:tcW w:w="1192" w:type="dxa"/>
            <w:vAlign w:val="center"/>
            <w:hideMark/>
          </w:tcPr>
          <w:p w14:paraId="7407A7CE" w14:textId="4A8F7F66" w:rsidR="00FA55D5" w:rsidRPr="000B3BB3" w:rsidRDefault="0028248D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1.037</w:t>
            </w:r>
          </w:p>
        </w:tc>
        <w:tc>
          <w:tcPr>
            <w:tcW w:w="1361" w:type="dxa"/>
            <w:vAlign w:val="center"/>
            <w:hideMark/>
          </w:tcPr>
          <w:p w14:paraId="64BD8A09" w14:textId="0D800229" w:rsidR="00FA55D5" w:rsidRPr="000B3BB3" w:rsidRDefault="0028248D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1.531</w:t>
            </w:r>
          </w:p>
        </w:tc>
        <w:tc>
          <w:tcPr>
            <w:tcW w:w="1361" w:type="dxa"/>
            <w:vAlign w:val="center"/>
            <w:hideMark/>
          </w:tcPr>
          <w:p w14:paraId="56657361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0D083099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0E3D27B1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46" w:type="dxa"/>
          </w:tcPr>
          <w:p w14:paraId="5B285710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0BC1C9C1" w14:textId="77777777" w:rsidTr="00023A77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A15E620" w14:textId="77777777" w:rsidR="00FA55D5" w:rsidRPr="000B3BB3" w:rsidRDefault="00FA55D5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VG age 10</w:t>
            </w:r>
          </w:p>
        </w:tc>
        <w:tc>
          <w:tcPr>
            <w:tcW w:w="1192" w:type="dxa"/>
            <w:vAlign w:val="center"/>
            <w:hideMark/>
          </w:tcPr>
          <w:p w14:paraId="352A5662" w14:textId="534D0ED8" w:rsidR="00FA55D5" w:rsidRPr="000B3BB3" w:rsidRDefault="00A4596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1.034</w:t>
            </w:r>
          </w:p>
        </w:tc>
        <w:tc>
          <w:tcPr>
            <w:tcW w:w="1361" w:type="dxa"/>
            <w:vAlign w:val="center"/>
            <w:hideMark/>
          </w:tcPr>
          <w:p w14:paraId="3440B1B6" w14:textId="119A44BD" w:rsidR="00FA55D5" w:rsidRPr="000B3BB3" w:rsidRDefault="00A4596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1.038</w:t>
            </w:r>
          </w:p>
        </w:tc>
        <w:tc>
          <w:tcPr>
            <w:tcW w:w="1361" w:type="dxa"/>
            <w:vAlign w:val="center"/>
            <w:hideMark/>
          </w:tcPr>
          <w:p w14:paraId="30EE713A" w14:textId="60CB5AA2" w:rsidR="00FA55D5" w:rsidRPr="000B3BB3" w:rsidRDefault="00A4596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1.449</w:t>
            </w:r>
          </w:p>
        </w:tc>
        <w:tc>
          <w:tcPr>
            <w:tcW w:w="1361" w:type="dxa"/>
            <w:vAlign w:val="center"/>
            <w:hideMark/>
          </w:tcPr>
          <w:p w14:paraId="467A9D4E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61" w:type="dxa"/>
            <w:vAlign w:val="center"/>
            <w:hideMark/>
          </w:tcPr>
          <w:p w14:paraId="68F18E01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46" w:type="dxa"/>
          </w:tcPr>
          <w:p w14:paraId="15E19FF2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334D61DF" w14:textId="77777777" w:rsidTr="00023A77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465A57D" w14:textId="77777777" w:rsidR="00FA55D5" w:rsidRPr="000B3BB3" w:rsidRDefault="00FA55D5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7</w:t>
            </w:r>
          </w:p>
        </w:tc>
        <w:tc>
          <w:tcPr>
            <w:tcW w:w="1192" w:type="dxa"/>
            <w:vAlign w:val="center"/>
            <w:hideMark/>
          </w:tcPr>
          <w:p w14:paraId="6A8A84F9" w14:textId="74E42153" w:rsidR="00FA55D5" w:rsidRPr="000B3BB3" w:rsidRDefault="00A4596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161</w:t>
            </w:r>
          </w:p>
        </w:tc>
        <w:tc>
          <w:tcPr>
            <w:tcW w:w="1361" w:type="dxa"/>
            <w:vAlign w:val="center"/>
            <w:hideMark/>
          </w:tcPr>
          <w:p w14:paraId="5F1C391E" w14:textId="7A372A24" w:rsidR="00FA55D5" w:rsidRPr="000B3BB3" w:rsidRDefault="00A4596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383</w:t>
            </w:r>
          </w:p>
        </w:tc>
        <w:tc>
          <w:tcPr>
            <w:tcW w:w="1361" w:type="dxa"/>
            <w:vAlign w:val="center"/>
            <w:hideMark/>
          </w:tcPr>
          <w:p w14:paraId="58C82CFB" w14:textId="3C8110CE" w:rsidR="00FA55D5" w:rsidRPr="000B3BB3" w:rsidRDefault="002933F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1.097</w:t>
            </w:r>
          </w:p>
        </w:tc>
        <w:tc>
          <w:tcPr>
            <w:tcW w:w="1361" w:type="dxa"/>
            <w:vAlign w:val="center"/>
            <w:hideMark/>
          </w:tcPr>
          <w:p w14:paraId="12728768" w14:textId="0F88EF6B" w:rsidR="00FA55D5" w:rsidRPr="000B3BB3" w:rsidRDefault="002933F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028</w:t>
            </w:r>
          </w:p>
        </w:tc>
        <w:tc>
          <w:tcPr>
            <w:tcW w:w="1361" w:type="dxa"/>
            <w:vAlign w:val="center"/>
            <w:hideMark/>
          </w:tcPr>
          <w:p w14:paraId="4EC15BAD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346" w:type="dxa"/>
          </w:tcPr>
          <w:p w14:paraId="6AE6CCD8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0AF4EB85" w14:textId="77777777" w:rsidTr="00023A77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AB074F7" w14:textId="77777777" w:rsidR="00FA55D5" w:rsidRPr="000B3BB3" w:rsidRDefault="00FA55D5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8</w:t>
            </w:r>
          </w:p>
        </w:tc>
        <w:tc>
          <w:tcPr>
            <w:tcW w:w="1192" w:type="dxa"/>
            <w:vAlign w:val="center"/>
            <w:hideMark/>
          </w:tcPr>
          <w:p w14:paraId="1E83F01D" w14:textId="3E4A69DB" w:rsidR="00FA55D5" w:rsidRPr="000B3BB3" w:rsidRDefault="002933F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400</w:t>
            </w:r>
          </w:p>
        </w:tc>
        <w:tc>
          <w:tcPr>
            <w:tcW w:w="1361" w:type="dxa"/>
            <w:vAlign w:val="center"/>
            <w:hideMark/>
          </w:tcPr>
          <w:p w14:paraId="469F4DD8" w14:textId="129DF473" w:rsidR="00FA55D5" w:rsidRPr="000B3BB3" w:rsidRDefault="002933F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223</w:t>
            </w:r>
          </w:p>
        </w:tc>
        <w:tc>
          <w:tcPr>
            <w:tcW w:w="1361" w:type="dxa"/>
            <w:vAlign w:val="center"/>
            <w:hideMark/>
          </w:tcPr>
          <w:p w14:paraId="687A31FB" w14:textId="5A6241C2" w:rsidR="00FA55D5" w:rsidRPr="000B3BB3" w:rsidRDefault="002933FC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062</w:t>
            </w:r>
          </w:p>
        </w:tc>
        <w:tc>
          <w:tcPr>
            <w:tcW w:w="1361" w:type="dxa"/>
            <w:vAlign w:val="center"/>
            <w:hideMark/>
          </w:tcPr>
          <w:p w14:paraId="32DC5435" w14:textId="653F61D4" w:rsidR="00FA55D5" w:rsidRPr="000B3BB3" w:rsidRDefault="00F0454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093</w:t>
            </w:r>
          </w:p>
        </w:tc>
        <w:tc>
          <w:tcPr>
            <w:tcW w:w="1361" w:type="dxa"/>
            <w:vAlign w:val="center"/>
            <w:hideMark/>
          </w:tcPr>
          <w:p w14:paraId="49974FEB" w14:textId="02F0D09C" w:rsidR="00FA55D5" w:rsidRPr="000B3BB3" w:rsidRDefault="00F0454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121</w:t>
            </w:r>
          </w:p>
        </w:tc>
        <w:tc>
          <w:tcPr>
            <w:tcW w:w="1346" w:type="dxa"/>
          </w:tcPr>
          <w:p w14:paraId="4CE1BBF8" w14:textId="77777777" w:rsidR="00FA55D5" w:rsidRPr="000B3BB3" w:rsidRDefault="00FA55D5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</w:p>
        </w:tc>
      </w:tr>
      <w:tr w:rsidR="000B3BB3" w:rsidRPr="000B3BB3" w14:paraId="0A07DC90" w14:textId="77777777" w:rsidTr="00023A77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0FBF94C" w14:textId="77777777" w:rsidR="00FA55D5" w:rsidRPr="000B3BB3" w:rsidRDefault="00FA55D5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ot age 10</w:t>
            </w:r>
          </w:p>
        </w:tc>
        <w:tc>
          <w:tcPr>
            <w:tcW w:w="1192" w:type="dxa"/>
            <w:vAlign w:val="center"/>
            <w:hideMark/>
          </w:tcPr>
          <w:p w14:paraId="0D97CA5B" w14:textId="5FC101DE" w:rsidR="00FA55D5" w:rsidRPr="000B3BB3" w:rsidRDefault="00F0454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931</w:t>
            </w:r>
          </w:p>
        </w:tc>
        <w:tc>
          <w:tcPr>
            <w:tcW w:w="1361" w:type="dxa"/>
            <w:vAlign w:val="center"/>
            <w:hideMark/>
          </w:tcPr>
          <w:p w14:paraId="133AAE59" w14:textId="113B8053" w:rsidR="00FA55D5" w:rsidRPr="000B3BB3" w:rsidRDefault="00F0454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110</w:t>
            </w:r>
          </w:p>
        </w:tc>
        <w:tc>
          <w:tcPr>
            <w:tcW w:w="1361" w:type="dxa"/>
            <w:vAlign w:val="center"/>
            <w:hideMark/>
          </w:tcPr>
          <w:p w14:paraId="4D3F4307" w14:textId="085823F9" w:rsidR="00FA55D5" w:rsidRPr="000B3BB3" w:rsidRDefault="00F0454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061</w:t>
            </w:r>
          </w:p>
        </w:tc>
        <w:tc>
          <w:tcPr>
            <w:tcW w:w="1361" w:type="dxa"/>
            <w:vAlign w:val="center"/>
            <w:hideMark/>
          </w:tcPr>
          <w:p w14:paraId="0EFB5450" w14:textId="2A9F9F29" w:rsidR="00FA55D5" w:rsidRPr="000B3BB3" w:rsidRDefault="00F0454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252</w:t>
            </w:r>
          </w:p>
        </w:tc>
        <w:tc>
          <w:tcPr>
            <w:tcW w:w="1361" w:type="dxa"/>
            <w:vAlign w:val="center"/>
            <w:hideMark/>
          </w:tcPr>
          <w:p w14:paraId="5ADE42B3" w14:textId="46A30347" w:rsidR="00FA55D5" w:rsidRPr="000B3BB3" w:rsidRDefault="00F0454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092</w:t>
            </w:r>
          </w:p>
        </w:tc>
        <w:tc>
          <w:tcPr>
            <w:tcW w:w="1346" w:type="dxa"/>
          </w:tcPr>
          <w:p w14:paraId="1BB1AB5D" w14:textId="35E17982" w:rsidR="00FA55D5" w:rsidRPr="000B3BB3" w:rsidRDefault="00B9006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065</w:t>
            </w:r>
          </w:p>
        </w:tc>
      </w:tr>
      <w:tr w:rsidR="000B3BB3" w:rsidRPr="000B3BB3" w14:paraId="567E8B99" w14:textId="77777777" w:rsidTr="00023A77">
        <w:trPr>
          <w:tblCellSpacing w:w="15" w:type="dxa"/>
        </w:trPr>
        <w:tc>
          <w:tcPr>
            <w:tcW w:w="1515" w:type="dxa"/>
            <w:vAlign w:val="center"/>
          </w:tcPr>
          <w:p w14:paraId="6AA5489E" w14:textId="77777777" w:rsidR="00FA55D5" w:rsidRPr="000B3BB3" w:rsidRDefault="00FA55D5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Mean residuals</w:t>
            </w:r>
          </w:p>
        </w:tc>
        <w:tc>
          <w:tcPr>
            <w:tcW w:w="1192" w:type="dxa"/>
            <w:vAlign w:val="center"/>
          </w:tcPr>
          <w:p w14:paraId="61DFBA1A" w14:textId="0BDB9757" w:rsidR="00FA55D5" w:rsidRPr="000B3BB3" w:rsidRDefault="00B9006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-0.326</w:t>
            </w:r>
          </w:p>
        </w:tc>
        <w:tc>
          <w:tcPr>
            <w:tcW w:w="1361" w:type="dxa"/>
            <w:vAlign w:val="center"/>
          </w:tcPr>
          <w:p w14:paraId="5EF35614" w14:textId="613F544D" w:rsidR="00FA55D5" w:rsidRPr="000B3BB3" w:rsidRDefault="00B9006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554</w:t>
            </w:r>
          </w:p>
        </w:tc>
        <w:tc>
          <w:tcPr>
            <w:tcW w:w="1361" w:type="dxa"/>
            <w:vAlign w:val="center"/>
          </w:tcPr>
          <w:p w14:paraId="383A26EA" w14:textId="67029C04" w:rsidR="00FA55D5" w:rsidRPr="000B3BB3" w:rsidRDefault="00B9006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837</w:t>
            </w:r>
          </w:p>
        </w:tc>
        <w:tc>
          <w:tcPr>
            <w:tcW w:w="1361" w:type="dxa"/>
            <w:vAlign w:val="center"/>
          </w:tcPr>
          <w:p w14:paraId="29F3BD32" w14:textId="359DE5F9" w:rsidR="00FA55D5" w:rsidRPr="000B3BB3" w:rsidRDefault="00B9006B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</w:t>
            </w:r>
            <w:r w:rsidR="007E3E18"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.673</w:t>
            </w:r>
          </w:p>
        </w:tc>
        <w:tc>
          <w:tcPr>
            <w:tcW w:w="1361" w:type="dxa"/>
            <w:vAlign w:val="center"/>
          </w:tcPr>
          <w:p w14:paraId="06ADE702" w14:textId="79C3D798" w:rsidR="00FA55D5" w:rsidRPr="000B3BB3" w:rsidRDefault="007E3E18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037</w:t>
            </w:r>
          </w:p>
        </w:tc>
        <w:tc>
          <w:tcPr>
            <w:tcW w:w="1346" w:type="dxa"/>
          </w:tcPr>
          <w:p w14:paraId="5883E1E9" w14:textId="5C5E45B5" w:rsidR="00FA55D5" w:rsidRPr="000B3BB3" w:rsidRDefault="007E3E18" w:rsidP="00BE2B89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  <w:t>0.139</w:t>
            </w:r>
          </w:p>
        </w:tc>
      </w:tr>
      <w:tr w:rsidR="00FA55D5" w:rsidRPr="000B3BB3" w14:paraId="53669A79" w14:textId="77777777" w:rsidTr="00023A77">
        <w:trPr>
          <w:tblCellSpacing w:w="15" w:type="dxa"/>
        </w:trPr>
        <w:tc>
          <w:tcPr>
            <w:tcW w:w="9677" w:type="dxa"/>
            <w:gridSpan w:val="7"/>
            <w:tcBorders>
              <w:top w:val="single" w:sz="8" w:space="0" w:color="auto"/>
            </w:tcBorders>
            <w:vAlign w:val="center"/>
          </w:tcPr>
          <w:p w14:paraId="4FBE5242" w14:textId="73AC3E43" w:rsidR="00FA55D5" w:rsidRPr="000B3BB3" w:rsidRDefault="00FA55D5" w:rsidP="00023A77">
            <w:pPr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 xml:space="preserve">Note. Residuals of </w:t>
            </w:r>
            <w:r w:rsidR="001D435F"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 xml:space="preserve">variances and </w:t>
            </w:r>
            <w:r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>covariances between variables and residuals for the mean estimates of individual variables. All residuals are standardized.</w:t>
            </w:r>
            <w:r w:rsidR="00BB4268" w:rsidRPr="000B3BB3">
              <w:rPr>
                <w:rFonts w:asciiTheme="majorHAnsi" w:eastAsia="Times New Roman" w:hAnsiTheme="majorHAnsi" w:cstheme="majorHAnsi"/>
                <w:kern w:val="0"/>
                <w:sz w:val="16"/>
                <w:szCs w:val="16"/>
                <w:lang w:eastAsia="en-CA"/>
              </w:rPr>
              <w:t xml:space="preserve"> VG = Video Game use and Mot = Academic motivation in writing, reading, and math.</w:t>
            </w:r>
          </w:p>
        </w:tc>
      </w:tr>
    </w:tbl>
    <w:p w14:paraId="7AF829B7" w14:textId="77777777" w:rsidR="00FA55D5" w:rsidRPr="000B3BB3" w:rsidRDefault="00FA55D5"/>
    <w:tbl>
      <w:tblPr>
        <w:tblW w:w="947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337"/>
        <w:gridCol w:w="797"/>
        <w:gridCol w:w="708"/>
        <w:gridCol w:w="142"/>
        <w:gridCol w:w="58"/>
        <w:gridCol w:w="709"/>
        <w:gridCol w:w="225"/>
        <w:gridCol w:w="58"/>
        <w:gridCol w:w="1110"/>
        <w:gridCol w:w="533"/>
        <w:gridCol w:w="58"/>
        <w:gridCol w:w="997"/>
        <w:gridCol w:w="311"/>
        <w:gridCol w:w="58"/>
        <w:gridCol w:w="941"/>
        <w:gridCol w:w="246"/>
        <w:gridCol w:w="58"/>
      </w:tblGrid>
      <w:tr w:rsidR="000B3BB3" w:rsidRPr="000B3BB3" w14:paraId="6B8F4C84" w14:textId="77777777" w:rsidTr="00A16002">
        <w:trPr>
          <w:gridAfter w:val="1"/>
          <w:wAfter w:w="13" w:type="dxa"/>
          <w:cantSplit/>
          <w:tblHeader/>
          <w:tblCellSpacing w:w="15" w:type="dxa"/>
        </w:trPr>
        <w:tc>
          <w:tcPr>
            <w:tcW w:w="9370" w:type="dxa"/>
            <w:gridSpan w:val="1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2D6F559" w14:textId="683E30B8" w:rsidR="00254C84" w:rsidRPr="000B3BB3" w:rsidRDefault="00254C84" w:rsidP="00CB79C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</w:rPr>
            </w:pPr>
            <w:bookmarkStart w:id="0" w:name="_Hlk158724221"/>
            <w:r w:rsidRPr="000B3B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</w:rPr>
              <w:t xml:space="preserve">Table </w:t>
            </w:r>
            <w:r w:rsidR="00A16002" w:rsidRPr="000B3B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</w:rPr>
              <w:t>4</w:t>
            </w:r>
            <w:r w:rsidRPr="000B3B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</w:rPr>
              <w:t xml:space="preserve">. Results </w:t>
            </w:r>
            <w:r w:rsidR="00835E9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</w:rPr>
              <w:t>for the traditional</w:t>
            </w:r>
            <w:r w:rsidRPr="000B3B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</w:rPr>
              <w:t xml:space="preserve"> </w:t>
            </w:r>
            <w:r w:rsidR="00835E9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</w:rPr>
              <w:t>Cross-Lagged Panel Model (</w:t>
            </w:r>
            <w:r w:rsidRPr="000B3BB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</w:rPr>
              <w:t>CLPM</w:t>
            </w:r>
            <w:r w:rsidR="00835E9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</w:rPr>
              <w:t>)</w:t>
            </w:r>
          </w:p>
        </w:tc>
      </w:tr>
      <w:tr w:rsidR="000B3BB3" w:rsidRPr="000B3BB3" w14:paraId="4A208310" w14:textId="77777777" w:rsidTr="00A16002">
        <w:trPr>
          <w:gridAfter w:val="1"/>
          <w:wAfter w:w="13" w:type="dxa"/>
          <w:cantSplit/>
          <w:tblHeader/>
          <w:tblCellSpacing w:w="15" w:type="dxa"/>
        </w:trPr>
        <w:tc>
          <w:tcPr>
            <w:tcW w:w="5058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776773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3037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C89E96" w14:textId="77777777" w:rsidR="00254C84" w:rsidRPr="000B3BB3" w:rsidRDefault="00254C84" w:rsidP="00CB79C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  <w:t>95% Confidence Interval (β)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78CB6B" w14:textId="77777777" w:rsidR="00254C84" w:rsidRPr="000B3BB3" w:rsidRDefault="00254C84" w:rsidP="00CB79C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  <w:t>Two-tailed</w:t>
            </w:r>
          </w:p>
        </w:tc>
      </w:tr>
      <w:tr w:rsidR="000B3BB3" w:rsidRPr="000B3BB3" w14:paraId="6ADCE492" w14:textId="77777777" w:rsidTr="00A16002">
        <w:trPr>
          <w:gridAfter w:val="1"/>
          <w:wAfter w:w="13" w:type="dxa"/>
          <w:cantSplit/>
          <w:tblHeader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50E9AF" w14:textId="77777777" w:rsidR="00254C84" w:rsidRPr="000B3BB3" w:rsidRDefault="00254C84" w:rsidP="00CB79C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  <w:t>Regression path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21B57E" w14:textId="77777777" w:rsidR="00254C84" w:rsidRPr="000B3BB3" w:rsidRDefault="00254C84" w:rsidP="00CB79C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3C7139" w14:textId="77777777" w:rsidR="00254C84" w:rsidRPr="000B3BB3" w:rsidRDefault="00254C84" w:rsidP="00CB79C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i/>
                <w:iCs/>
                <w:kern w:val="0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D0785D" w14:textId="77777777" w:rsidR="00254C84" w:rsidRPr="000B3BB3" w:rsidRDefault="00254C84" w:rsidP="00CB79C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  <w:t>β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A66DC3" w14:textId="77777777" w:rsidR="00254C84" w:rsidRPr="000B3BB3" w:rsidRDefault="00254C84" w:rsidP="00CB79C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CDB3D8" w14:textId="77777777" w:rsidR="00254C84" w:rsidRPr="000B3BB3" w:rsidRDefault="00254C84" w:rsidP="00CB79C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215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7955CA" w14:textId="77777777" w:rsidR="00254C84" w:rsidRPr="000B3BB3" w:rsidRDefault="00254C84" w:rsidP="00CB79C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  <w:t>p-values</w:t>
            </w:r>
          </w:p>
        </w:tc>
      </w:tr>
      <w:tr w:rsidR="000B3BB3" w:rsidRPr="000B3BB3" w14:paraId="035FC5C5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9AC1A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VG age 7 → Mot age 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C2D0C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Boys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EA909C4" w14:textId="2713FA56" w:rsidR="00254C84" w:rsidRPr="000B3BB3" w:rsidRDefault="00A4709F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134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5E866F7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FC2E580" w14:textId="5AE6D510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</w:t>
            </w:r>
            <w:r w:rsidR="00C309BF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07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2EB3C2F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570CB5D" w14:textId="793AD233" w:rsidR="00254C84" w:rsidRPr="000B3BB3" w:rsidRDefault="00F2557E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</w:t>
            </w:r>
            <w:r w:rsidR="00975468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13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3368506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D9A3A02" w14:textId="23CEA2A8" w:rsidR="00254C84" w:rsidRPr="000B3BB3" w:rsidRDefault="00975468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09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0B017E5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E919CBC" w14:textId="6B36F96E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2</w:t>
            </w:r>
            <w:r w:rsidR="00C309BF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6AB8B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212AD65A" w14:textId="77777777" w:rsidTr="005E6ED3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2DAFB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77C71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83DC9CD" w14:textId="6D17FE33" w:rsidR="00254C84" w:rsidRPr="000B3BB3" w:rsidRDefault="001213DB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55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7393A4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DF3D013" w14:textId="22261F3D" w:rsidR="00254C84" w:rsidRPr="000B3BB3" w:rsidRDefault="001213DB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2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D82260A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4FA563B" w14:textId="67E932BE" w:rsidR="00254C84" w:rsidRPr="000B3BB3" w:rsidRDefault="00A70D9F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3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2CACE02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94DDB87" w14:textId="45D1048B" w:rsidR="00254C84" w:rsidRPr="000B3BB3" w:rsidRDefault="00A70D9F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76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AEB7162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5697DF1" w14:textId="6FEC53EB" w:rsidR="00254C84" w:rsidRPr="000B3BB3" w:rsidRDefault="00C526B7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482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B114903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1B293180" w14:textId="77777777" w:rsidTr="005E6ED3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E0182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Mot age 7 → VG age 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C7E4B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1C5C136" w14:textId="191AE843" w:rsidR="00254C84" w:rsidRPr="000B3BB3" w:rsidRDefault="00CC72D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</w:t>
            </w:r>
            <w:r w:rsidR="00FC1F47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17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A9216C5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18081D2" w14:textId="15EE1522" w:rsidR="00254C84" w:rsidRPr="000B3BB3" w:rsidRDefault="001132BD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3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A0131AD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ADB9244" w14:textId="5E822F0A" w:rsidR="00254C84" w:rsidRPr="000B3BB3" w:rsidRDefault="00431916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</w:t>
            </w:r>
            <w:r w:rsidR="00F50042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10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486FB11" w14:textId="1BB673F5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95A9624" w14:textId="371F26A3" w:rsidR="00254C84" w:rsidRPr="000B3BB3" w:rsidRDefault="00F50042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24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3EAA2F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613B560" w14:textId="1E3CFDFE" w:rsidR="00254C84" w:rsidRPr="000B3BB3" w:rsidRDefault="001132BD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</w:t>
            </w:r>
            <w:r w:rsidR="001F15A2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224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D21F7B7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674968B8" w14:textId="77777777" w:rsidTr="005E6ED3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CC575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FD7B3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AD2985C" w14:textId="5EA8A5A9" w:rsidR="00254C84" w:rsidRPr="000B3BB3" w:rsidRDefault="00C526B7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10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C2BF350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D222F49" w14:textId="37E93539" w:rsidR="00254C84" w:rsidRPr="000B3BB3" w:rsidRDefault="00C526B7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3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37CDAA9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DD68C0" w14:textId="30727D5F" w:rsidR="00254C84" w:rsidRPr="000B3BB3" w:rsidRDefault="00F50042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2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408620C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0A6271A" w14:textId="4C38A71B" w:rsidR="00254C84" w:rsidRPr="000B3BB3" w:rsidRDefault="00F50042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88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136C187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CAB0A8B" w14:textId="3561F35B" w:rsidR="00254C84" w:rsidRPr="000B3BB3" w:rsidRDefault="001D4D70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36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8C060AB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575D58C0" w14:textId="77777777" w:rsidTr="005E6ED3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34A91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VG age 8 → Mot age 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0497B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Boys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05FE559" w14:textId="528CD48E" w:rsidR="00254C84" w:rsidRPr="000B3BB3" w:rsidRDefault="00F47830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134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9EE763A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C3A6251" w14:textId="348FF7DC" w:rsidR="00254C84" w:rsidRPr="000B3BB3" w:rsidRDefault="00187F67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6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6DA8FB2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9C78A71" w14:textId="4D6070E8" w:rsidR="00254C84" w:rsidRPr="000B3BB3" w:rsidRDefault="007B25D5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125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716BE4F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8FAB73" w14:textId="089B24DC" w:rsidR="00254C84" w:rsidRPr="000B3BB3" w:rsidRDefault="007B25D5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10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8B130F2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0AF8968" w14:textId="224B50CD" w:rsidR="00254C84" w:rsidRPr="000B3BB3" w:rsidRDefault="00187F67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21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9373E48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5AA8983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229CAF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1E1C4BB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D452DFF" w14:textId="7B13748C" w:rsidR="00254C84" w:rsidRPr="000B3BB3" w:rsidRDefault="001D4D70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55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2027756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3A90710" w14:textId="6A608329" w:rsidR="00254C84" w:rsidRPr="000B3BB3" w:rsidRDefault="001D4D70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1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680F570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C5490A6" w14:textId="37470421" w:rsidR="00254C84" w:rsidRPr="000B3BB3" w:rsidRDefault="00F40B22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3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33DE44F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86C606D" w14:textId="01636537" w:rsidR="00254C84" w:rsidRPr="000B3BB3" w:rsidRDefault="00F40B22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63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0BBF225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451FEE" w14:textId="2D27CCDA" w:rsidR="00254C84" w:rsidRPr="000B3BB3" w:rsidRDefault="00C660EC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482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7E6A091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3BC893BF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A6A07DB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Mot age 8 → VG age 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0BC4F46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Boy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33A0DDD" w14:textId="1B291221" w:rsidR="00254C84" w:rsidRPr="000B3BB3" w:rsidRDefault="007150BB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17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532C488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AA68CD" w14:textId="7591E2E0" w:rsidR="00254C84" w:rsidRPr="000B3BB3" w:rsidRDefault="002954F8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4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F8360AE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20D5BE" w14:textId="141C28B7" w:rsidR="00254C84" w:rsidRPr="000B3BB3" w:rsidRDefault="00E31D3F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104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CB4AE77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A960044" w14:textId="67E02D06" w:rsidR="00254C84" w:rsidRPr="000B3BB3" w:rsidRDefault="00E31D3F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24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795266B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EF980F" w14:textId="276D88FD" w:rsidR="00254C84" w:rsidRPr="000B3BB3" w:rsidRDefault="002954F8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24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A95257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7106F6C6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8D8CC73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02804E2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Girl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A503948" w14:textId="4AC3BC2A" w:rsidR="00254C84" w:rsidRPr="000B3BB3" w:rsidRDefault="00C660EC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10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2B23733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9FC9AA2" w14:textId="741F29C0" w:rsidR="00254C84" w:rsidRPr="000B3BB3" w:rsidRDefault="00C660EC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3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AC52367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7EBE523" w14:textId="38B10E24" w:rsidR="00254C84" w:rsidRPr="000B3BB3" w:rsidRDefault="005F2D7B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-.02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FC22477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5FDBE46" w14:textId="4500E469" w:rsidR="00254C84" w:rsidRPr="000B3BB3" w:rsidRDefault="005F2D7B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81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279637D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EA8702" w14:textId="5D26B30A" w:rsidR="00254C84" w:rsidRPr="000B3BB3" w:rsidRDefault="00C660EC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36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14A0DF9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2EDF4904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360AA8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VG age 7 → VG age 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B43AB45" w14:textId="31BBE74B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Boys</w:t>
            </w:r>
            <w:r w:rsidR="00A91913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E0E408C" w14:textId="5B47CE36" w:rsidR="00254C84" w:rsidRPr="000B3BB3" w:rsidRDefault="00886D97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5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CF0376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7C4C671" w14:textId="5F624407" w:rsidR="00254C84" w:rsidRPr="000B3BB3" w:rsidRDefault="00F4074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3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2FDD191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5D6C75" w14:textId="06C60956" w:rsidR="00254C84" w:rsidRPr="000B3BB3" w:rsidRDefault="00350322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3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16BAF8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00F8D3E" w14:textId="20DCFF86" w:rsidR="00254C84" w:rsidRPr="000B3BB3" w:rsidRDefault="00350322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447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FAA5280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2BBD36" w14:textId="62AD9BAE" w:rsidR="00254C84" w:rsidRPr="000B3BB3" w:rsidRDefault="00F4074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0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0689BF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5701579D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00F632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AF1AA8B" w14:textId="3D289E8B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Girls</w:t>
            </w:r>
            <w:r w:rsidR="00B21771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42849D2" w14:textId="7F3F0C81" w:rsidR="00254C84" w:rsidRPr="000B3BB3" w:rsidRDefault="00C84F2E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97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8A4E763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94DA298" w14:textId="45667FAE" w:rsidR="00254C84" w:rsidRPr="000B3BB3" w:rsidRDefault="00C84F2E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6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263950F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5A3365" w14:textId="7D27BB24" w:rsidR="00254C84" w:rsidRPr="000B3BB3" w:rsidRDefault="00350322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9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C728673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09CE50A" w14:textId="74EFC531" w:rsidR="00254C84" w:rsidRPr="000B3BB3" w:rsidRDefault="00350322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438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E0B5C78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4E7250A" w14:textId="68D92141" w:rsidR="00254C84" w:rsidRPr="000B3BB3" w:rsidRDefault="00C84F2E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0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284AD84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222E2281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98AFC22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VG age 8 → VG age 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3F7A1A2" w14:textId="10A4FFEA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Boys</w:t>
            </w:r>
            <w:r w:rsidR="00A91913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00924E" w14:textId="61059CD4" w:rsidR="00254C84" w:rsidRPr="000B3BB3" w:rsidRDefault="00F4074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5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6F974A2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AFC2A76" w14:textId="3F6FE9B6" w:rsidR="00254C84" w:rsidRPr="000B3BB3" w:rsidRDefault="00A9191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5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6F5F93D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67631E" w14:textId="4A063D1E" w:rsidR="00254C84" w:rsidRPr="000B3BB3" w:rsidRDefault="00BC3CB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14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A523417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EA5270D" w14:textId="29331F0F" w:rsidR="00254C84" w:rsidRPr="000B3BB3" w:rsidRDefault="00BC3CB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58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0D80F9E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BDBD779" w14:textId="3C234FDF" w:rsidR="00254C84" w:rsidRPr="000B3BB3" w:rsidRDefault="00A9191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0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BE603D6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77A8DF70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EE68B5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33CA48" w14:textId="7784CFE6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Girls</w:t>
            </w:r>
            <w:r w:rsidR="00B21771"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CE426E4" w14:textId="2E78554F" w:rsidR="00254C84" w:rsidRPr="000B3BB3" w:rsidRDefault="00490466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97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7B4C0B0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C50DAD4" w14:textId="476E6681" w:rsidR="00254C84" w:rsidRPr="000B3BB3" w:rsidRDefault="00490466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7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4E7EE61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0B0C046" w14:textId="0A9B4C27" w:rsidR="00254C84" w:rsidRPr="000B3BB3" w:rsidRDefault="00836ABB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18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7CD30BF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5D3D7D8" w14:textId="6310E95C" w:rsidR="00254C84" w:rsidRPr="000B3BB3" w:rsidRDefault="00836ABB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57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B0C45BF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0DC86C8" w14:textId="3C24C8B9" w:rsidR="00254C84" w:rsidRPr="000B3BB3" w:rsidRDefault="00490466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0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72B6AB2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3DA77E4D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490D568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Mot age 7 → Mot age 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357CB39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Boys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1C3EBF" w14:textId="52BAEE5E" w:rsidR="00254C84" w:rsidRPr="000B3BB3" w:rsidRDefault="0069410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35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89FF495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B76F81B" w14:textId="64A61899" w:rsidR="00254C84" w:rsidRPr="000B3BB3" w:rsidRDefault="00B75506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1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E1906EF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12C0AF1" w14:textId="152598A5" w:rsidR="00254C84" w:rsidRPr="000B3BB3" w:rsidRDefault="00231F6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58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1AC8CCE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3A278BA" w14:textId="08F9A489" w:rsidR="00254C84" w:rsidRPr="000B3BB3" w:rsidRDefault="00231F6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78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AFE52C2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9B9B87E" w14:textId="4D0D5802" w:rsidR="00254C84" w:rsidRPr="000B3BB3" w:rsidRDefault="00B75506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0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4E76F5A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3D6990BB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DA52910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4252388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Girls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FD0CE48" w14:textId="753FB3E8" w:rsidR="00254C84" w:rsidRPr="000B3BB3" w:rsidRDefault="00121227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4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8866AA3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7B5B7D1" w14:textId="090420B7" w:rsidR="00254C84" w:rsidRPr="000B3BB3" w:rsidRDefault="00121227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4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59CD81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D2D9C04" w14:textId="22816F21" w:rsidR="00254C84" w:rsidRPr="000B3BB3" w:rsidRDefault="00231F6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293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9C70A3D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3E09641" w14:textId="503E5EF5" w:rsidR="00254C84" w:rsidRPr="000B3BB3" w:rsidRDefault="00231F63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400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9F1427D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7906717" w14:textId="0924DAD6" w:rsidR="00254C84" w:rsidRPr="000B3BB3" w:rsidRDefault="00121227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0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9CFA13D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01043121" w14:textId="77777777" w:rsidTr="00A16002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E21B2C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Mot age 8 → Mot age 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E39142B" w14:textId="77777777" w:rsidR="00254C84" w:rsidRPr="000B3BB3" w:rsidRDefault="00254C84" w:rsidP="00CB79CA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Boys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EC77D68" w14:textId="3E7F0F88" w:rsidR="00254C84" w:rsidRPr="000B3BB3" w:rsidRDefault="00B75506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35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622B2B6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C2E9EDF" w14:textId="0747F8B6" w:rsidR="00254C84" w:rsidRPr="000B3BB3" w:rsidRDefault="007C507B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40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391B80A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84E281A" w14:textId="40D7D473" w:rsidR="00254C84" w:rsidRPr="000B3BB3" w:rsidRDefault="00257DB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2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96570CB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3A5059E" w14:textId="55E7E38E" w:rsidR="00254C84" w:rsidRPr="000B3BB3" w:rsidRDefault="00257DB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474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CD5717E" w14:textId="77777777" w:rsidR="00254C84" w:rsidRPr="000B3BB3" w:rsidRDefault="00254C84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36FA240" w14:textId="33F8341F" w:rsidR="00254C84" w:rsidRPr="000B3BB3" w:rsidRDefault="007C507B" w:rsidP="00CB79CA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0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CB042EC" w14:textId="77777777" w:rsidR="00254C84" w:rsidRPr="000B3BB3" w:rsidRDefault="00254C84" w:rsidP="00CB79CA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404D6B18" w14:textId="77777777" w:rsidTr="005E6ED3">
        <w:trPr>
          <w:cantSplit/>
          <w:tblCellSpacing w:w="15" w:type="dxa"/>
        </w:trPr>
        <w:tc>
          <w:tcPr>
            <w:tcW w:w="24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37DB0D" w14:textId="3DCE463F" w:rsidR="00254C84" w:rsidRPr="000B3BB3" w:rsidRDefault="00254C84" w:rsidP="00254C84">
            <w:pPr>
              <w:jc w:val="center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4DB7245" w14:textId="3AA4AF5A" w:rsidR="00254C84" w:rsidRPr="000B3BB3" w:rsidRDefault="00254C84" w:rsidP="00254C84">
            <w:pPr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Girls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1BB6DCC" w14:textId="7C33387F" w:rsidR="00254C84" w:rsidRPr="000B3BB3" w:rsidRDefault="007A2756" w:rsidP="00254C84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4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E7015CF" w14:textId="77777777" w:rsidR="00254C84" w:rsidRPr="000B3BB3" w:rsidRDefault="00254C84" w:rsidP="00254C84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D0172DA" w14:textId="0B32A464" w:rsidR="00254C84" w:rsidRPr="000B3BB3" w:rsidRDefault="007A2756" w:rsidP="00254C84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5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B9FE810" w14:textId="77777777" w:rsidR="00254C84" w:rsidRPr="000B3BB3" w:rsidRDefault="00254C84" w:rsidP="00254C84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096A9F8" w14:textId="2B66A785" w:rsidR="00254C84" w:rsidRPr="000B3BB3" w:rsidRDefault="00257DB4" w:rsidP="00254C84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30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F03682E" w14:textId="77777777" w:rsidR="00254C84" w:rsidRPr="000B3BB3" w:rsidRDefault="00254C84" w:rsidP="00254C84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0C0ABC9" w14:textId="715ED46E" w:rsidR="00254C84" w:rsidRPr="000B3BB3" w:rsidRDefault="00257DB4" w:rsidP="00254C84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416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A8B409F" w14:textId="77777777" w:rsidR="00254C84" w:rsidRPr="000B3BB3" w:rsidRDefault="00254C84" w:rsidP="00254C84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B3ADE51" w14:textId="4F6CC9FF" w:rsidR="00254C84" w:rsidRPr="000B3BB3" w:rsidRDefault="007A2756" w:rsidP="00254C84">
            <w:pPr>
              <w:jc w:val="right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.00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C6F9900" w14:textId="77777777" w:rsidR="00254C84" w:rsidRPr="000B3BB3" w:rsidRDefault="00254C84" w:rsidP="00254C84">
            <w:pPr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tr w:rsidR="000B3BB3" w:rsidRPr="000B3BB3" w14:paraId="591DA026" w14:textId="77777777" w:rsidTr="00A16002">
        <w:trPr>
          <w:gridAfter w:val="1"/>
          <w:wAfter w:w="13" w:type="dxa"/>
          <w:cantSplit/>
          <w:tblCellSpacing w:w="15" w:type="dxa"/>
        </w:trPr>
        <w:tc>
          <w:tcPr>
            <w:tcW w:w="9370" w:type="dxa"/>
            <w:gridSpan w:val="1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12463E" w14:textId="469AC907" w:rsidR="00AB6539" w:rsidRPr="000B3BB3" w:rsidRDefault="00254C84" w:rsidP="00AB6539">
            <w:pPr>
              <w:jc w:val="both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</w:pPr>
            <w:r w:rsidRPr="000B3BB3">
              <w:rPr>
                <w:rFonts w:asciiTheme="minorHAnsi" w:eastAsia="Times New Roman" w:hAnsiTheme="minorHAnsi" w:cstheme="minorHAnsi"/>
                <w:b/>
                <w:bCs/>
                <w:kern w:val="0"/>
                <w:sz w:val="20"/>
                <w:szCs w:val="20"/>
                <w:lang w:eastAsia="en-CA"/>
              </w:rPr>
              <w:t>Note.</w:t>
            </w: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 xml:space="preserve"> Results from the Cross-Lagged panel model (CLPM) divided by sex, including cross-lagged paths, autoregressive paths, and between-person associations</w:t>
            </w:r>
            <w:r w:rsidR="003548AF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>,</w:t>
            </w: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 xml:space="preserve"> respectively. </w:t>
            </w:r>
            <w:r w:rsidRPr="000B3BB3">
              <w:rPr>
                <w:rFonts w:asciiTheme="minorHAnsi" w:eastAsia="Times New Roman" w:hAnsiTheme="minorHAnsi" w:cstheme="minorHAnsi"/>
                <w:i/>
                <w:iCs/>
                <w:kern w:val="0"/>
                <w:sz w:val="20"/>
                <w:szCs w:val="20"/>
                <w:lang w:eastAsia="en-CA"/>
              </w:rPr>
              <w:t>B</w:t>
            </w:r>
            <w:r w:rsidRPr="000B3BB3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eastAsia="en-CA"/>
              </w:rPr>
              <w:t xml:space="preserve"> represents the unstandardized estimate of each regression path. β represents the standardized estimate of the regression, followed by the 95 % confidence interval of β. P-values lower than 0.05 were considered significant (marked with *). VG = Video Game playing and Mot = Academic motivation in writing, reading, and math.</w:t>
            </w:r>
          </w:p>
        </w:tc>
      </w:tr>
      <w:tr w:rsidR="00254C84" w:rsidRPr="000B3BB3" w14:paraId="6A1D1CA5" w14:textId="77777777" w:rsidTr="00A16002">
        <w:trPr>
          <w:gridAfter w:val="1"/>
          <w:wAfter w:w="13" w:type="dxa"/>
          <w:cantSplit/>
          <w:tblCellSpacing w:w="15" w:type="dxa"/>
        </w:trPr>
        <w:tc>
          <w:tcPr>
            <w:tcW w:w="9370" w:type="dxa"/>
            <w:gridSpan w:val="1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95B3BC" w14:textId="77777777" w:rsidR="00254C84" w:rsidRPr="000B3BB3" w:rsidRDefault="00254C84" w:rsidP="00CB79CA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CA"/>
              </w:rPr>
            </w:pPr>
          </w:p>
        </w:tc>
      </w:tr>
      <w:bookmarkEnd w:id="0"/>
    </w:tbl>
    <w:p w14:paraId="1D15A7E6" w14:textId="77777777" w:rsidR="00254C84" w:rsidRDefault="00254C84"/>
    <w:p w14:paraId="3EC53935" w14:textId="77777777" w:rsidR="00AB6539" w:rsidRDefault="00AB6539"/>
    <w:p w14:paraId="6FC0AC24" w14:textId="77777777" w:rsidR="00AB6539" w:rsidRDefault="00AB6539"/>
    <w:p w14:paraId="59DBA7A8" w14:textId="77777777" w:rsidR="00C43468" w:rsidRDefault="00C43468"/>
    <w:p w14:paraId="7D2CB725" w14:textId="77777777" w:rsidR="00AB6539" w:rsidRDefault="00AB6539"/>
    <w:p w14:paraId="6A039E39" w14:textId="5E60AD5A" w:rsidR="00AB6539" w:rsidRPr="0030081B" w:rsidRDefault="0030081B">
      <w:pPr>
        <w:rPr>
          <w:rFonts w:ascii="Times New Roman" w:hAnsi="Times New Roman" w:cs="Times New Roman"/>
          <w:b/>
          <w:bCs/>
        </w:rPr>
      </w:pPr>
      <w:r w:rsidRPr="0030081B">
        <w:rPr>
          <w:rFonts w:ascii="Times New Roman" w:hAnsi="Times New Roman" w:cs="Times New Roman"/>
          <w:b/>
          <w:bCs/>
        </w:rPr>
        <w:lastRenderedPageBreak/>
        <w:t xml:space="preserve">Table 5. </w:t>
      </w:r>
      <w:r w:rsidR="00AB6539" w:rsidRPr="0030081B">
        <w:rPr>
          <w:rFonts w:ascii="Times New Roman" w:hAnsi="Times New Roman" w:cs="Times New Roman"/>
          <w:b/>
          <w:bCs/>
        </w:rPr>
        <w:t>R</w:t>
      </w:r>
      <w:r w:rsidR="00166FAF" w:rsidRPr="0030081B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="00166FAF" w:rsidRPr="0030081B">
        <w:rPr>
          <w:rFonts w:ascii="Times New Roman" w:hAnsi="Times New Roman" w:cs="Times New Roman"/>
          <w:b/>
          <w:bCs/>
        </w:rPr>
        <w:t>lavaan</w:t>
      </w:r>
      <w:proofErr w:type="spellEnd"/>
      <w:r w:rsidR="00166FAF" w:rsidRPr="0030081B">
        <w:rPr>
          <w:rFonts w:ascii="Times New Roman" w:hAnsi="Times New Roman" w:cs="Times New Roman"/>
          <w:b/>
          <w:bCs/>
        </w:rPr>
        <w:t>)</w:t>
      </w:r>
      <w:r w:rsidR="00AB6539" w:rsidRPr="0030081B">
        <w:rPr>
          <w:rFonts w:ascii="Times New Roman" w:hAnsi="Times New Roman" w:cs="Times New Roman"/>
          <w:b/>
          <w:bCs/>
        </w:rPr>
        <w:t xml:space="preserve"> </w:t>
      </w:r>
      <w:r w:rsidR="00166FAF" w:rsidRPr="0030081B">
        <w:rPr>
          <w:rFonts w:ascii="Times New Roman" w:hAnsi="Times New Roman" w:cs="Times New Roman"/>
          <w:b/>
          <w:bCs/>
        </w:rPr>
        <w:t>script</w:t>
      </w:r>
      <w:r w:rsidR="00AB6539" w:rsidRPr="0030081B">
        <w:rPr>
          <w:rFonts w:ascii="Times New Roman" w:hAnsi="Times New Roman" w:cs="Times New Roman"/>
          <w:b/>
          <w:bCs/>
        </w:rPr>
        <w:t xml:space="preserve"> used</w:t>
      </w:r>
      <w:r w:rsidR="00166FAF" w:rsidRPr="0030081B">
        <w:rPr>
          <w:rFonts w:ascii="Times New Roman" w:hAnsi="Times New Roman" w:cs="Times New Roman"/>
          <w:b/>
          <w:bCs/>
        </w:rPr>
        <w:t xml:space="preserve"> to estimate models in this study</w:t>
      </w:r>
    </w:p>
    <w:p w14:paraId="6ADDA580" w14:textId="77777777" w:rsidR="00CC7789" w:rsidRDefault="00CC778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9962"/>
      </w:tblGrid>
      <w:tr w:rsidR="00DD157B" w14:paraId="3F8AC584" w14:textId="77777777" w:rsidTr="001937D5">
        <w:tc>
          <w:tcPr>
            <w:tcW w:w="9962" w:type="dxa"/>
            <w:shd w:val="clear" w:color="auto" w:fill="F2F2F2" w:themeFill="background1" w:themeFillShade="F2"/>
          </w:tcPr>
          <w:p w14:paraId="495B6C78" w14:textId="69243651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Load packages</w:t>
            </w:r>
          </w:p>
          <w:p w14:paraId="535D1BC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library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lavaan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35FF4F26" w14:textId="278916BC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library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semTools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  <w:r w:rsidR="00FE0638"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 #</w:t>
            </w:r>
            <w:r w:rsidR="00FE0638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Notice we use the </w:t>
            </w:r>
            <w:proofErr w:type="spellStart"/>
            <w:r w:rsidR="00FE0638" w:rsidRPr="00A7379D">
              <w:rPr>
                <w:rFonts w:ascii="Courier New" w:hAnsi="Courier New" w:cs="Courier New"/>
                <w:i/>
                <w:iCs/>
                <w:color w:val="008000"/>
                <w:kern w:val="0"/>
                <w:sz w:val="16"/>
                <w:szCs w:val="16"/>
                <w:u w:val="single"/>
                <w:lang w:bidi="ar-SA"/>
              </w:rPr>
              <w:t>sem</w:t>
            </w:r>
            <w:proofErr w:type="spellEnd"/>
            <w:r w:rsidR="00FE0638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 wrapper </w:t>
            </w:r>
            <w:r w:rsidR="00D4574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when running our models</w:t>
            </w:r>
          </w:p>
          <w:p w14:paraId="1E8C44F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063D86C1" w14:textId="024F64B8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Assin</w:t>
            </w:r>
            <w:r w:rsidR="00DE63B4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in</w:t>
            </w: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g the dataset to a variable</w:t>
            </w:r>
          </w:p>
          <w:p w14:paraId="01674C3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dados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read.csv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FRQproject_obj1.5.csv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 header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na.strings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c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.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NA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-999"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)</w:t>
            </w:r>
          </w:p>
          <w:p w14:paraId="72E4ADD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49EE816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#########################################################################################</w:t>
            </w:r>
          </w:p>
          <w:p w14:paraId="5DE71F8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Here we create a variance/covariance matrix to test sex invariance across sexes</w:t>
            </w:r>
          </w:p>
          <w:p w14:paraId="06B0CF4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This is to first check if we should specify our model separating between groups (boys and girls)</w:t>
            </w:r>
          </w:p>
          <w:p w14:paraId="480D168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392658A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matrix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</w:t>
            </w:r>
          </w:p>
          <w:p w14:paraId="0F23616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variances of original variables</w:t>
            </w:r>
          </w:p>
          <w:p w14:paraId="5B5B528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Media_VG_HQMMQ45A ~~ E8_Media_VG_HQMMQ45A</w:t>
            </w:r>
          </w:p>
          <w:p w14:paraId="5979D6C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Media_VG ~~ E9_Media_VG</w:t>
            </w:r>
          </w:p>
          <w:p w14:paraId="3231E3B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Media_VG ~~ E11_Media_VG</w:t>
            </w:r>
          </w:p>
          <w:p w14:paraId="3EFABA2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</w:p>
          <w:p w14:paraId="33C3501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AcadMotiv_Global_HQEET9AA ~~ E8_AcadMotiv_Global_HQEET9AA</w:t>
            </w:r>
          </w:p>
          <w:p w14:paraId="66E5575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AcadMotiv_Global_IQEET9AA ~~ E9_AcadMotiv_Global_IQEET9AA</w:t>
            </w:r>
          </w:p>
          <w:p w14:paraId="07550A5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AcadMotiv_Global_KQEET9AA ~~ E11_AcadMotiv_Global_KQEET9AA</w:t>
            </w:r>
          </w:p>
          <w:p w14:paraId="647A5BA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451A404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covariances</w:t>
            </w:r>
          </w:p>
          <w:p w14:paraId="1B1FAE6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Media_VG_HQMMQ45A ~~ E9_Media_VG</w:t>
            </w:r>
          </w:p>
          <w:p w14:paraId="297215A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Media_VG_HQMMQ45A ~~ E11_Media_VG</w:t>
            </w:r>
          </w:p>
          <w:p w14:paraId="18B6AED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Media_VG_HQMMQ45A ~~ E8_AcadMotiv_Global_HQEET9AA</w:t>
            </w:r>
          </w:p>
          <w:p w14:paraId="335F61C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Media_VG_HQMMQ45A ~~ E9_AcadMotiv_Global_IQEET9AA</w:t>
            </w:r>
          </w:p>
          <w:p w14:paraId="6D35DA3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Media_VG_HQMMQ45A ~~ E11_AcadMotiv_Global_KQEET9AA</w:t>
            </w:r>
          </w:p>
          <w:p w14:paraId="460062A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17D5FE1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Media_VG ~~ E11_Media_VG</w:t>
            </w:r>
          </w:p>
          <w:p w14:paraId="07813BC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Media_VG ~~ E8_AcadMotiv_Global_HQEET9AA</w:t>
            </w:r>
          </w:p>
          <w:p w14:paraId="03E00EF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Media_VG ~~ E9_AcadMotiv_Global_IQEET9AA</w:t>
            </w:r>
          </w:p>
          <w:p w14:paraId="45AA543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Media_VG ~~ E11_AcadMotiv_Global_KQEET9AA</w:t>
            </w:r>
          </w:p>
          <w:p w14:paraId="326CECC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17C4C71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Media_VG ~~ E8_AcadMotiv_Global_HQEET9AA</w:t>
            </w:r>
          </w:p>
          <w:p w14:paraId="7315AE2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Media_VG ~~ E9_AcadMotiv_Global_IQEET9AA</w:t>
            </w:r>
          </w:p>
          <w:p w14:paraId="21C77D0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Media_VG ~~ E11_AcadMotiv_Global_KQEET9AA</w:t>
            </w:r>
          </w:p>
          <w:p w14:paraId="7D14C52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20DCE8F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AcadMotiv_Global_HQEET9AA ~~ E9_AcadMotiv_Global_IQEET9AA</w:t>
            </w:r>
          </w:p>
          <w:p w14:paraId="55E2771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AcadMotiv_Global_HQEET9AA ~~ E11_AcadMotiv_Global_KQEET9AA</w:t>
            </w:r>
          </w:p>
          <w:p w14:paraId="6BFF970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4750DF8C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AcadMotiv_Global_IQEET9AA ~~ E11_AcadMotiv_Global_KQEET9AA</w:t>
            </w:r>
          </w:p>
          <w:p w14:paraId="049CE42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</w:t>
            </w:r>
          </w:p>
          <w:p w14:paraId="11E8EA3C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--</w:t>
            </w:r>
          </w:p>
          <w:p w14:paraId="2F6EB94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Here we run the model freely estimated</w:t>
            </w:r>
          </w:p>
          <w:p w14:paraId="45C64BC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inv_fre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sem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matrix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group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SEX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mimic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plus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missing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</w:t>
            </w:r>
          </w:p>
          <w:p w14:paraId="6355141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                  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data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dados, estimator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R"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51F07C3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11D9225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summary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inv_fre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.measures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standardized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52083D5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--</w:t>
            </w:r>
          </w:p>
          <w:p w14:paraId="2125767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Here we run the model constraining equality between groups (boys and girls)</w:t>
            </w:r>
          </w:p>
          <w:p w14:paraId="353D85F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inv_const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sem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matrix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group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SEX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 mimic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plus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missing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</w:t>
            </w:r>
          </w:p>
          <w:p w14:paraId="144A634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                   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data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dados, estimator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R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</w:t>
            </w:r>
          </w:p>
          <w:p w14:paraId="04CF53E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                    </w:t>
            </w: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Here we set the constrains</w:t>
            </w:r>
          </w:p>
          <w:p w14:paraId="20D2150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                   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group.equal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c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residual.covariances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residuals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)</w:t>
            </w:r>
          </w:p>
          <w:p w14:paraId="367DF7D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199A2A2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summary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inv_const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.measures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standardized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65308D4C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12A988A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Compare fit of constraining for equality across groups or not</w:t>
            </w:r>
          </w:p>
          <w:p w14:paraId="6E9EC71C" w14:textId="60EDD5E9" w:rsidR="0048659D" w:rsidRDefault="0048659D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lavTestLRT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inv_fre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inv_const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0CEC6C07" w14:textId="2D09DE38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comparison_sex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compareFit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inv_fre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inv_const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nested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64F8F79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summary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comparison_sex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3E3F851E" w14:textId="44DAC058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results suggest not constraining the model between boys and girls</w:t>
            </w:r>
          </w:p>
          <w:p w14:paraId="25E2B64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057693B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#########################################################################################</w:t>
            </w:r>
          </w:p>
          <w:p w14:paraId="11C58628" w14:textId="5345D68A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</w:t>
            </w:r>
            <w:r w:rsidR="00F41521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Following</w:t>
            </w: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 is the final model chosen for the study</w:t>
            </w:r>
          </w:p>
          <w:p w14:paraId="61B86B9F" w14:textId="43C30B95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#GROUPED RI-CLPM </w:t>
            </w:r>
            <w:r w:rsidR="00F41521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- </w:t>
            </w: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freely estimated between sexes and constrained over time</w:t>
            </w:r>
          </w:p>
          <w:p w14:paraId="7B058A5A" w14:textId="4E9CECC0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This specification was chosen after comparing fit with other competing model</w:t>
            </w:r>
            <w:r w:rsidR="00E561A2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s</w:t>
            </w:r>
          </w:p>
          <w:p w14:paraId="1E99858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02A33B1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model_groupDif_equal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'</w:t>
            </w:r>
          </w:p>
          <w:p w14:paraId="4B1DE48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Identify random intercept, i.e., individual effects</w:t>
            </w:r>
          </w:p>
          <w:p w14:paraId="54D4D15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These corresponds to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varages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differences between individuals</w:t>
            </w:r>
          </w:p>
          <w:p w14:paraId="0370776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lastRenderedPageBreak/>
              <w:t xml:space="preserve"> 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ideoGame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=~ 1*E8_Media_VG_HQMMQ45A + 1*E9_Media_VG + 1*E11_Media_VG</w:t>
            </w:r>
          </w:p>
          <w:p w14:paraId="0CA0D6F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ivation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=~ 1*E8_AcadMotiv_Global_HQEET9AA + 1*E9_AcadMotiv_Global_IQEET9AA + 1*E11_AcadMotiv_Global_KQEET9AA</w:t>
            </w:r>
          </w:p>
          <w:p w14:paraId="1162F4C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1C55619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Identify structured residuals</w:t>
            </w:r>
          </w:p>
          <w:p w14:paraId="128DBBE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Those are now latent variables designated by the residuals</w:t>
            </w:r>
          </w:p>
          <w:p w14:paraId="626DF21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1 =~ 1*E8_Media_VG_HQMMQ45A</w:t>
            </w:r>
          </w:p>
          <w:p w14:paraId="2EED5B8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2 =~ 1*E9_Media_VG</w:t>
            </w:r>
          </w:p>
          <w:p w14:paraId="62DC6D6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3 =~ 1*E11_Media_VG</w:t>
            </w:r>
          </w:p>
          <w:p w14:paraId="3D5F01A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Mot1 =~ 1*E8_AcadMotiv_Global_HQEET9AA</w:t>
            </w:r>
          </w:p>
          <w:p w14:paraId="00D05F8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Mot2 =~ 1*E9_AcadMotiv_Global_IQEET9AA</w:t>
            </w:r>
          </w:p>
          <w:p w14:paraId="54EEA14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Mot3 =~ 1*E11_AcadMotiv_Global_KQEET9AA</w:t>
            </w:r>
          </w:p>
          <w:p w14:paraId="61AE00B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6B5DCB8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Constrain variances of original variables to zero</w:t>
            </w:r>
          </w:p>
          <w:p w14:paraId="08553D6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Media_VG_HQMMQ45A ~~ 0*E8_Media_VG_HQMMQ45A</w:t>
            </w:r>
          </w:p>
          <w:p w14:paraId="49225A8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Media_VG ~~ 0*E9_Media_VG</w:t>
            </w:r>
          </w:p>
          <w:p w14:paraId="45F80EB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Media_VG ~~ 0*E11_Media_VG</w:t>
            </w:r>
          </w:p>
          <w:p w14:paraId="585A41C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AcadMotiv_Global_HQEET9AA ~~ 0*E8_AcadMotiv_Global_HQEET9AA</w:t>
            </w:r>
          </w:p>
          <w:p w14:paraId="19993B7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AcadMotiv_Global_IQEET9AA ~~ 0*E9_AcadMotiv_Global_IQEET9AA</w:t>
            </w:r>
          </w:p>
          <w:p w14:paraId="268B207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AcadMotiv_Global_KQEET9AA ~~ 0*E11_AcadMotiv_Global_KQEET9AA</w:t>
            </w:r>
          </w:p>
          <w:p w14:paraId="4269661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</w:p>
          <w:p w14:paraId="607DAF8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50C2E87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 Regressions (AR parts + CL parts)</w:t>
            </w:r>
          </w:p>
          <w:p w14:paraId="605C053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 On the left of each expression you tag the paths to constrain for equality across time</w:t>
            </w:r>
          </w:p>
          <w:p w14:paraId="454060A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Different regression coefficients for boys and girls</w:t>
            </w:r>
          </w:p>
          <w:p w14:paraId="51C99CF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2 ~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r_vg_m,ar_vg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VG1 +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_vg_m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_vg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Mot1</w:t>
            </w:r>
          </w:p>
          <w:p w14:paraId="3E96D06C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3 ~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r_vg_m,ar_vg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VG2 +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_vg_m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_vg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Mot2</w:t>
            </w:r>
          </w:p>
          <w:p w14:paraId="3AC6974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Mot2 ~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r_mot_m,ar_mot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Mot1 +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g_mot_m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g_mot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VG1</w:t>
            </w:r>
          </w:p>
          <w:p w14:paraId="6FA642A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Mot3 ~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r_mot_m,ar_mot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Mot2 +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g_mot_m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g_mot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VG2</w:t>
            </w:r>
          </w:p>
          <w:p w14:paraId="5858D66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</w:t>
            </w:r>
          </w:p>
          <w:p w14:paraId="63268C2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58DC9B3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 Covariances</w:t>
            </w:r>
          </w:p>
          <w:p w14:paraId="223BC3BC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In the first and second line we are specifying</w:t>
            </w:r>
          </w:p>
          <w:p w14:paraId="69D0B79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to now allow the between part to correlate with the exogenous variable</w:t>
            </w:r>
          </w:p>
          <w:p w14:paraId="07203A2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wich would be automatic</w:t>
            </w:r>
          </w:p>
          <w:p w14:paraId="7A64C92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The first line </w:t>
            </w:r>
            <w:proofErr w:type="gram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correspond</w:t>
            </w:r>
            <w:proofErr w:type="gram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to the between effect</w:t>
            </w:r>
          </w:p>
          <w:p w14:paraId="0784EFB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ideoGame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~~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ivation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+ 0*VG1 + 0*Mot1  </w:t>
            </w:r>
          </w:p>
          <w:p w14:paraId="11EC717C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ivation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~~ 0*VG1 + 0*Mot1 </w:t>
            </w:r>
          </w:p>
          <w:p w14:paraId="36CA522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Co-movements</w:t>
            </w:r>
          </w:p>
          <w:p w14:paraId="0ABE6D2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1 ~~ Mot1</w:t>
            </w:r>
          </w:p>
          <w:p w14:paraId="466F040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2 ~~ Mot2</w:t>
            </w:r>
          </w:p>
          <w:p w14:paraId="2BF97E1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3 ~~ Mot3</w:t>
            </w:r>
          </w:p>
          <w:p w14:paraId="1D672F7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'</w:t>
            </w:r>
          </w:p>
          <w:p w14:paraId="1A95C74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#fitting freely estimated across sexes but </w:t>
            </w:r>
            <w:proofErr w:type="spellStart"/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constrined</w:t>
            </w:r>
            <w:proofErr w:type="spellEnd"/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 overtime</w:t>
            </w:r>
          </w:p>
          <w:p w14:paraId="7F0A7B6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groupDif_equal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sem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model_groupDif_equal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group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SEX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</w:p>
          <w:p w14:paraId="502C25DC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                                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missing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data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dados, estimator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R"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48B538D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Presenting summary of the model</w:t>
            </w:r>
          </w:p>
          <w:p w14:paraId="6B53959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summary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groupDif_equal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.measures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standardized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rsquare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009E556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553F86B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#Calculating CI of </w:t>
            </w:r>
            <w:proofErr w:type="spellStart"/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standarized</w:t>
            </w:r>
            <w:proofErr w:type="spellEnd"/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 estimates</w:t>
            </w:r>
          </w:p>
          <w:p w14:paraId="0120181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standardizedsolution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groupDif_equal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 level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FF8000"/>
                <w:kern w:val="0"/>
                <w:sz w:val="16"/>
                <w:szCs w:val="16"/>
                <w:lang w:bidi="ar-SA"/>
              </w:rPr>
              <w:t>.95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4747ED3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2D65055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#Estimating local fit with </w:t>
            </w:r>
            <w:proofErr w:type="spellStart"/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standarized</w:t>
            </w:r>
            <w:proofErr w:type="spellEnd"/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/normalized residuals</w:t>
            </w:r>
          </w:p>
          <w:p w14:paraId="1789D6A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res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residuals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groupDif_equal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type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standardized"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05DA0806" w14:textId="159966F6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print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res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187279A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7AB1498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#########################################################################################</w:t>
            </w:r>
          </w:p>
          <w:p w14:paraId="22477E5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Grouped analyses</w:t>
            </w:r>
          </w:p>
          <w:p w14:paraId="2BC67C3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RI-CLPM freely estimated (time and sex)</w:t>
            </w:r>
          </w:p>
          <w:p w14:paraId="78971A32" w14:textId="5E1555A9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</w:t>
            </w:r>
            <w:r w:rsidR="00EB0444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This competing m</w:t>
            </w: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odel </w:t>
            </w:r>
            <w:r w:rsidR="00EB0444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was </w:t>
            </w: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not chosen due to poorer fit compared to </w:t>
            </w:r>
            <w:r w:rsidR="00EB0444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chosen model above</w:t>
            </w:r>
          </w:p>
          <w:p w14:paraId="57D4EB6C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1E58606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model_freelyEstimatedSexAnd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'</w:t>
            </w:r>
          </w:p>
          <w:p w14:paraId="3F783FC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Identify random intercept, i.e., between-person effects</w:t>
            </w:r>
          </w:p>
          <w:p w14:paraId="033319F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These corresponds to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varages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differences between individuals</w:t>
            </w:r>
          </w:p>
          <w:p w14:paraId="5A77274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ideoGame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=~ 1*E8_Media_VG_HQMMQ45A + 1*E9_Media_VG + 1*E11_Media_VG</w:t>
            </w:r>
          </w:p>
          <w:p w14:paraId="282B1B9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ivation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=~ 1*E8_AcadMotiv_Global_HQEET9AA + 1*E9_AcadMotiv_Global_IQEET9AA + 1*E11_AcadMotiv_Global_KQEET9AA</w:t>
            </w:r>
          </w:p>
          <w:p w14:paraId="18CDB12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26118AA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 Identify structured residuals</w:t>
            </w:r>
          </w:p>
          <w:p w14:paraId="0A00AA3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Those are now latent variables designated by the residuals</w:t>
            </w:r>
          </w:p>
          <w:p w14:paraId="568FDF3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1 =~ 1*E8_Media_VG_HQMMQ45A</w:t>
            </w:r>
          </w:p>
          <w:p w14:paraId="68743BB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2 =~ 1*E9_Media_VG</w:t>
            </w:r>
          </w:p>
          <w:p w14:paraId="4E24C94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3 =~ 1*E11_Media_VG</w:t>
            </w:r>
          </w:p>
          <w:p w14:paraId="744AA02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Mot1 =~ 1*E8_AcadMotiv_Global_HQEET9AA</w:t>
            </w:r>
          </w:p>
          <w:p w14:paraId="6DEEDF9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lastRenderedPageBreak/>
              <w:t xml:space="preserve">  Mot2 =~ 1*E9_AcadMotiv_Global_IQEET9AA</w:t>
            </w:r>
          </w:p>
          <w:p w14:paraId="0003B0F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Mot3 =~ 1*E11_AcadMotiv_Global_KQEET9AA</w:t>
            </w:r>
          </w:p>
          <w:p w14:paraId="28A9C8B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14867A3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Constrain variances of original variables to zero</w:t>
            </w:r>
          </w:p>
          <w:p w14:paraId="060B4DD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Media_VG_HQMMQ45A ~~ 0*E8_Media_VG_HQMMQ45A</w:t>
            </w:r>
          </w:p>
          <w:p w14:paraId="7AB5CF4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Media_VG ~~ 0*E9_Media_VG</w:t>
            </w:r>
          </w:p>
          <w:p w14:paraId="2BDD2E9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Media_VG ~~ 0*E11_Media_VG</w:t>
            </w:r>
          </w:p>
          <w:p w14:paraId="5F51590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AcadMotiv_Global_HQEET9AA ~~ 0*E8_AcadMotiv_Global_HQEET9AA</w:t>
            </w:r>
          </w:p>
          <w:p w14:paraId="4ED068C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AcadMotiv_Global_IQEET9AA ~~ 0*E9_AcadMotiv_Global_IQEET9AA</w:t>
            </w:r>
          </w:p>
          <w:p w14:paraId="2C4FBBC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AcadMotiv_Global_KQEET9AA ~~ 0*E11_AcadMotiv_Global_KQEET9AA</w:t>
            </w:r>
          </w:p>
          <w:p w14:paraId="09E4CC2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</w:t>
            </w:r>
          </w:p>
          <w:p w14:paraId="29794A8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 Regressions (AR parts + CL parts)</w:t>
            </w:r>
          </w:p>
          <w:p w14:paraId="2D2D5D7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2 ~ VG1 + Mot1</w:t>
            </w:r>
          </w:p>
          <w:p w14:paraId="40673CB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3 ~ VG2 + Mot2</w:t>
            </w:r>
          </w:p>
          <w:p w14:paraId="539182A3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Mot2 ~ Mot1 + VG1</w:t>
            </w:r>
          </w:p>
          <w:p w14:paraId="104D839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Mot3 ~ Mot2 + VG2</w:t>
            </w:r>
          </w:p>
          <w:p w14:paraId="08BE835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0FC2472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Covariances</w:t>
            </w:r>
          </w:p>
          <w:p w14:paraId="2B3057C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In the first and second line we are saying</w:t>
            </w:r>
          </w:p>
          <w:p w14:paraId="78A3E7AC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to now allow the between part to correlate with the exogenous variable</w:t>
            </w:r>
          </w:p>
          <w:p w14:paraId="42FB99C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The first line </w:t>
            </w:r>
            <w:proofErr w:type="gram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correspond</w:t>
            </w:r>
            <w:proofErr w:type="gram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to the between effect</w:t>
            </w:r>
          </w:p>
          <w:p w14:paraId="494787D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ideoGame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~~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ivation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+ 0*Mot1 + 0*VG1 </w:t>
            </w:r>
          </w:p>
          <w:p w14:paraId="58340CF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ivationRI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~~ 0*VG1 + 0*Mot1</w:t>
            </w:r>
          </w:p>
          <w:p w14:paraId="5FE1435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Co-movements</w:t>
            </w:r>
          </w:p>
          <w:p w14:paraId="5FE1D0A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1 ~~ Mot1</w:t>
            </w:r>
          </w:p>
          <w:p w14:paraId="750F55C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2 ~~ Mot2</w:t>
            </w:r>
          </w:p>
          <w:p w14:paraId="685AF12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VG3 ~~ Mot3</w:t>
            </w:r>
          </w:p>
          <w:p w14:paraId="03E2968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'</w:t>
            </w:r>
          </w:p>
          <w:p w14:paraId="26B56A5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fitting freely estimated across sexes and time</w:t>
            </w:r>
          </w:p>
          <w:p w14:paraId="18BD9FB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fre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sem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model_freelyEstimatedSexAnd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group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SEX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missing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</w:t>
            </w:r>
          </w:p>
          <w:p w14:paraId="3DA5F37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              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data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dados, estimator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R"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227A2C5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summary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fre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.measures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standardized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rsquare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4403049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42D383D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------</w:t>
            </w:r>
          </w:p>
          <w:p w14:paraId="4775ECC1" w14:textId="6119FD42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#Compare fit </w:t>
            </w:r>
            <w:r w:rsidR="000C4856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of the two competing models: one with </w:t>
            </w: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time constrains</w:t>
            </w:r>
            <w:r w:rsidR="000C4856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 and the other</w:t>
            </w: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 xml:space="preserve"> </w:t>
            </w:r>
            <w:r w:rsidR="00B57F88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without</w:t>
            </w:r>
          </w:p>
          <w:p w14:paraId="1208888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compareFit_timeConstrains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compareFit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fre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groupDif_equal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nested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6C6B33E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summary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compareFit_timeConstrains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67B41FD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0435F74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===========================================================================================</w:t>
            </w:r>
          </w:p>
          <w:p w14:paraId="1E7056D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Traditional CLPM for sensitivity analysis</w:t>
            </w:r>
          </w:p>
          <w:p w14:paraId="56C16B0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TRADITIONAL CLPM GROUPED (BOYS AND GIRLS)</w:t>
            </w:r>
          </w:p>
          <w:p w14:paraId="55339FF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Constrained over time</w:t>
            </w:r>
          </w:p>
          <w:p w14:paraId="388DB2CF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2F11796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CLPMModel_Grouped_contrained_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'</w:t>
            </w:r>
          </w:p>
          <w:p w14:paraId="4C6A515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25BF149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 Regressions (AR parts + CL parts)</w:t>
            </w:r>
          </w:p>
          <w:p w14:paraId="2E853E6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 On the left of each expression we tag the paths to constrain for equality</w:t>
            </w:r>
          </w:p>
          <w:p w14:paraId="48B861BE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Media_VG ~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r_vg_m,ar_vg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E8_Media_VG_HQMMQ45A +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_vg_m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_vg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E8_AcadMotiv_Global_HQEET9AA</w:t>
            </w:r>
          </w:p>
          <w:p w14:paraId="648A8BD0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Media_VG ~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r_vg_m,ar_vg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E9_Media_VG +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_vg_m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mot_vg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E9_AcadMotiv_Global_IQEET9AA</w:t>
            </w:r>
          </w:p>
          <w:p w14:paraId="3222A9F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76DE544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AcadMotiv_Global_IQEET9AA ~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r_mot_m,ar_mot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E8_AcadMotiv_Global_HQEET9AA +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g_mot_m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g_mot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E8_Media_VG_HQMMQ45A</w:t>
            </w:r>
          </w:p>
          <w:p w14:paraId="4A54C7F8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AcadMotiv_Global_KQEET9AA ~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ar_mot_m,ar_mot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E9_AcadMotiv_Global_IQEET9AA + c(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g_mot_m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vg_mot_f</w:t>
            </w:r>
            <w:proofErr w:type="spellEnd"/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)*E9_Media_VG</w:t>
            </w:r>
          </w:p>
          <w:p w14:paraId="31883F5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</w:t>
            </w:r>
          </w:p>
          <w:p w14:paraId="52F3136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Covariances</w:t>
            </w:r>
          </w:p>
          <w:p w14:paraId="523BF044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#Co-movements</w:t>
            </w:r>
          </w:p>
          <w:p w14:paraId="607D5417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8_Media_VG_HQMMQ45A ~~ E8_AcadMotiv_Global_HQEET9AA</w:t>
            </w:r>
          </w:p>
          <w:p w14:paraId="430FEC11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9_Media_VG ~~ E9_AcadMotiv_Global_IQEET9AA</w:t>
            </w:r>
          </w:p>
          <w:p w14:paraId="54E02FBA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 xml:space="preserve">  E11_Media_VG ~~ E11_AcadMotiv_Global_KQEET9AA</w:t>
            </w:r>
          </w:p>
          <w:p w14:paraId="3793CD76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'</w:t>
            </w:r>
          </w:p>
          <w:p w14:paraId="3C3DE802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fitting freely estimated across sexes but not time</w:t>
            </w:r>
          </w:p>
          <w:p w14:paraId="2DFA5AC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fit_groupedCLPM2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&lt;-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sem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CLPMModel_Grouped_contrained_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missing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group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SEX"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</w:t>
            </w:r>
          </w:p>
          <w:p w14:paraId="7879A47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                     </w:t>
            </w: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data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dados, estimator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808080"/>
                <w:kern w:val="0"/>
                <w:sz w:val="16"/>
                <w:szCs w:val="16"/>
                <w:lang w:bidi="ar-SA"/>
              </w:rPr>
              <w:t>"MLR"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6DA8369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8000FF"/>
                <w:kern w:val="0"/>
                <w:sz w:val="16"/>
                <w:szCs w:val="16"/>
                <w:lang w:bidi="ar-SA"/>
              </w:rPr>
              <w:t>summary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fit_groupedCLPM2, 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.measures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, standardized 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 xml:space="preserve"> </w:t>
            </w:r>
            <w:r w:rsidRPr="001937D5">
              <w:rPr>
                <w:rFonts w:ascii="Courier New" w:hAnsi="Courier New" w:cs="Courier New"/>
                <w:b/>
                <w:bCs/>
                <w:color w:val="0000FF"/>
                <w:kern w:val="0"/>
                <w:sz w:val="16"/>
                <w:szCs w:val="16"/>
                <w:lang w:bidi="ar-SA"/>
              </w:rPr>
              <w:t>TRUE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6942F6F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4909B09B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Standarized CI</w:t>
            </w:r>
          </w:p>
          <w:p w14:paraId="13C917B5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standardizedsolution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groupedCLPM2, level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=</w:t>
            </w:r>
            <w:r w:rsidRPr="001937D5">
              <w:rPr>
                <w:rFonts w:ascii="Courier New" w:hAnsi="Courier New" w:cs="Courier New"/>
                <w:color w:val="FF8000"/>
                <w:kern w:val="0"/>
                <w:sz w:val="16"/>
                <w:szCs w:val="16"/>
                <w:lang w:bidi="ar-SA"/>
              </w:rPr>
              <w:t>.95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  <w:p w14:paraId="249F35B9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</w:p>
          <w:p w14:paraId="0ADCD22D" w14:textId="77777777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r w:rsidRPr="001937D5">
              <w:rPr>
                <w:rFonts w:ascii="Courier New" w:hAnsi="Courier New" w:cs="Courier New"/>
                <w:color w:val="008000"/>
                <w:kern w:val="0"/>
                <w:sz w:val="16"/>
                <w:szCs w:val="16"/>
                <w:lang w:bidi="ar-SA"/>
              </w:rPr>
              <w:t>#Testing differences between the traditional CLPM and the RI-CLPM</w:t>
            </w:r>
          </w:p>
          <w:p w14:paraId="00FB30C6" w14:textId="16FED4EF" w:rsidR="00DD157B" w:rsidRPr="001937D5" w:rsidRDefault="00DD157B" w:rsidP="00DD157B">
            <w:pPr>
              <w:suppressAutoHyphens w:val="0"/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lavTestLRT</w:t>
            </w:r>
            <w:proofErr w:type="spellEnd"/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fit_groupDif_equalOverTime</w:t>
            </w:r>
            <w:proofErr w:type="spellEnd"/>
            <w:r w:rsidRPr="001937D5">
              <w:rPr>
                <w:rFonts w:ascii="Courier New" w:hAnsi="Courier New" w:cs="Courier New"/>
                <w:color w:val="000000"/>
                <w:kern w:val="0"/>
                <w:sz w:val="16"/>
                <w:szCs w:val="16"/>
                <w:lang w:bidi="ar-SA"/>
              </w:rPr>
              <w:t>, fit_groupedCLPM2</w:t>
            </w:r>
            <w:r w:rsidRPr="001937D5">
              <w:rPr>
                <w:rFonts w:ascii="Courier New" w:hAnsi="Courier New" w:cs="Courier New"/>
                <w:b/>
                <w:bCs/>
                <w:color w:val="000080"/>
                <w:kern w:val="0"/>
                <w:sz w:val="16"/>
                <w:szCs w:val="16"/>
                <w:lang w:bidi="ar-SA"/>
              </w:rPr>
              <w:t>)</w:t>
            </w:r>
          </w:p>
        </w:tc>
      </w:tr>
    </w:tbl>
    <w:p w14:paraId="2C127677" w14:textId="77777777" w:rsidR="00166FAF" w:rsidRPr="00AB6539" w:rsidRDefault="00166FAF">
      <w:pPr>
        <w:rPr>
          <w:rFonts w:ascii="Times New Roman" w:hAnsi="Times New Roman" w:cs="Times New Roman"/>
        </w:rPr>
      </w:pPr>
    </w:p>
    <w:sectPr w:rsidR="00166FAF" w:rsidRPr="00AB6539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015CA" w14:textId="77777777" w:rsidR="00F61155" w:rsidRDefault="00F61155" w:rsidP="00AB6539">
      <w:r>
        <w:separator/>
      </w:r>
    </w:p>
  </w:endnote>
  <w:endnote w:type="continuationSeparator" w:id="0">
    <w:p w14:paraId="560D6F51" w14:textId="77777777" w:rsidR="00F61155" w:rsidRDefault="00F61155" w:rsidP="00AB6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53CC2" w14:textId="77777777" w:rsidR="00F61155" w:rsidRDefault="00F61155" w:rsidP="00AB6539">
      <w:r>
        <w:separator/>
      </w:r>
    </w:p>
  </w:footnote>
  <w:footnote w:type="continuationSeparator" w:id="0">
    <w:p w14:paraId="5C1CE4D6" w14:textId="77777777" w:rsidR="00F61155" w:rsidRDefault="00F61155" w:rsidP="00AB6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S1MDcxNTKztDQ1NbRQ0lEKTi0uzszPAykwNKgFAOgJc3ktAAAA"/>
  </w:docVars>
  <w:rsids>
    <w:rsidRoot w:val="00651E0E"/>
    <w:rsid w:val="00073AC2"/>
    <w:rsid w:val="000B3BB3"/>
    <w:rsid w:val="000C4856"/>
    <w:rsid w:val="001132BD"/>
    <w:rsid w:val="00120D97"/>
    <w:rsid w:val="00121227"/>
    <w:rsid w:val="001213DB"/>
    <w:rsid w:val="001372FB"/>
    <w:rsid w:val="00166FAF"/>
    <w:rsid w:val="00167628"/>
    <w:rsid w:val="00187F67"/>
    <w:rsid w:val="001937D5"/>
    <w:rsid w:val="001A50F1"/>
    <w:rsid w:val="001D435F"/>
    <w:rsid w:val="001D4D70"/>
    <w:rsid w:val="001F15A2"/>
    <w:rsid w:val="00231F63"/>
    <w:rsid w:val="00254C84"/>
    <w:rsid w:val="00257DB4"/>
    <w:rsid w:val="0028248D"/>
    <w:rsid w:val="002928B6"/>
    <w:rsid w:val="002933FC"/>
    <w:rsid w:val="002954F8"/>
    <w:rsid w:val="002966C2"/>
    <w:rsid w:val="0030081B"/>
    <w:rsid w:val="00350322"/>
    <w:rsid w:val="003548AF"/>
    <w:rsid w:val="00431916"/>
    <w:rsid w:val="00451498"/>
    <w:rsid w:val="0048659D"/>
    <w:rsid w:val="00490466"/>
    <w:rsid w:val="004C2C43"/>
    <w:rsid w:val="00505A66"/>
    <w:rsid w:val="00536B85"/>
    <w:rsid w:val="005C0307"/>
    <w:rsid w:val="005E6ED3"/>
    <w:rsid w:val="005F2D7B"/>
    <w:rsid w:val="006128EE"/>
    <w:rsid w:val="00612AEC"/>
    <w:rsid w:val="00651E0E"/>
    <w:rsid w:val="00655A9B"/>
    <w:rsid w:val="00694104"/>
    <w:rsid w:val="006B2D59"/>
    <w:rsid w:val="007150BB"/>
    <w:rsid w:val="00723544"/>
    <w:rsid w:val="00731703"/>
    <w:rsid w:val="007A2756"/>
    <w:rsid w:val="007B17CC"/>
    <w:rsid w:val="007B25D5"/>
    <w:rsid w:val="007C507B"/>
    <w:rsid w:val="007E2412"/>
    <w:rsid w:val="007E3E18"/>
    <w:rsid w:val="00814029"/>
    <w:rsid w:val="0081636F"/>
    <w:rsid w:val="00820622"/>
    <w:rsid w:val="00835E9B"/>
    <w:rsid w:val="00836ABB"/>
    <w:rsid w:val="00886D97"/>
    <w:rsid w:val="00893EA8"/>
    <w:rsid w:val="00975468"/>
    <w:rsid w:val="009D110C"/>
    <w:rsid w:val="009D1134"/>
    <w:rsid w:val="00A16002"/>
    <w:rsid w:val="00A4596C"/>
    <w:rsid w:val="00A46AD5"/>
    <w:rsid w:val="00A4709F"/>
    <w:rsid w:val="00A70D9F"/>
    <w:rsid w:val="00A7379D"/>
    <w:rsid w:val="00A91913"/>
    <w:rsid w:val="00AB6539"/>
    <w:rsid w:val="00AE3BF1"/>
    <w:rsid w:val="00B21771"/>
    <w:rsid w:val="00B57F88"/>
    <w:rsid w:val="00B75506"/>
    <w:rsid w:val="00B9006B"/>
    <w:rsid w:val="00BB4268"/>
    <w:rsid w:val="00BC3CB4"/>
    <w:rsid w:val="00BE2B89"/>
    <w:rsid w:val="00C309BF"/>
    <w:rsid w:val="00C402B7"/>
    <w:rsid w:val="00C43468"/>
    <w:rsid w:val="00C50415"/>
    <w:rsid w:val="00C526B7"/>
    <w:rsid w:val="00C660EC"/>
    <w:rsid w:val="00C76358"/>
    <w:rsid w:val="00C808C5"/>
    <w:rsid w:val="00C84F2E"/>
    <w:rsid w:val="00CC72D3"/>
    <w:rsid w:val="00CC7789"/>
    <w:rsid w:val="00D23D28"/>
    <w:rsid w:val="00D45745"/>
    <w:rsid w:val="00DD157B"/>
    <w:rsid w:val="00DE63B4"/>
    <w:rsid w:val="00DF5746"/>
    <w:rsid w:val="00E31D3F"/>
    <w:rsid w:val="00E43F8A"/>
    <w:rsid w:val="00E561A2"/>
    <w:rsid w:val="00E929A2"/>
    <w:rsid w:val="00EB0444"/>
    <w:rsid w:val="00EB7DF5"/>
    <w:rsid w:val="00EE542B"/>
    <w:rsid w:val="00EE6572"/>
    <w:rsid w:val="00F0454B"/>
    <w:rsid w:val="00F2557E"/>
    <w:rsid w:val="00F379D9"/>
    <w:rsid w:val="00F40743"/>
    <w:rsid w:val="00F40B22"/>
    <w:rsid w:val="00F41521"/>
    <w:rsid w:val="00F461D9"/>
    <w:rsid w:val="00F47830"/>
    <w:rsid w:val="00F50042"/>
    <w:rsid w:val="00F54641"/>
    <w:rsid w:val="00F61155"/>
    <w:rsid w:val="00F642B4"/>
    <w:rsid w:val="00F6603E"/>
    <w:rsid w:val="00F66EF4"/>
    <w:rsid w:val="00FA3FFC"/>
    <w:rsid w:val="00FA55D5"/>
    <w:rsid w:val="00FC1F47"/>
    <w:rsid w:val="00FE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2D299"/>
  <w15:docId w15:val="{A304ABC9-31D5-43AA-B85D-162FB9B52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Lucida Sans"/>
        <w:kern w:val="2"/>
        <w:sz w:val="24"/>
        <w:szCs w:val="24"/>
        <w:lang w:val="en-CA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Normal1">
    <w:name w:val="Table Normal1"/>
    <w:qFormat/>
    <w:pPr>
      <w:spacing w:after="160" w:line="256" w:lineRule="auto"/>
    </w:pPr>
    <w:rPr>
      <w:rFonts w:ascii="Times New Roman" w:eastAsia="Calibri" w:hAnsi="Times New Roman" w:cs="Times New Roman"/>
      <w:lang w:eastAsia="en-US" w:bidi="ar-SA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styleId="Header">
    <w:name w:val="header"/>
    <w:basedOn w:val="Normal"/>
    <w:link w:val="HeaderChar"/>
    <w:uiPriority w:val="99"/>
    <w:unhideWhenUsed/>
    <w:rsid w:val="00AB6539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B6539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AB6539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B6539"/>
    <w:rPr>
      <w:rFonts w:cs="Mangal"/>
      <w:szCs w:val="21"/>
    </w:rPr>
  </w:style>
  <w:style w:type="character" w:customStyle="1" w:styleId="sc11">
    <w:name w:val="sc11"/>
    <w:basedOn w:val="DefaultParagraphFont"/>
    <w:rsid w:val="00EE6572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EE6572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31">
    <w:name w:val="sc31"/>
    <w:basedOn w:val="DefaultParagraphFont"/>
    <w:rsid w:val="00EE6572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81">
    <w:name w:val="sc81"/>
    <w:basedOn w:val="DefaultParagraphFont"/>
    <w:rsid w:val="00EE6572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9">
    <w:name w:val="sc9"/>
    <w:basedOn w:val="DefaultParagraphFont"/>
    <w:rsid w:val="00EE6572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61">
    <w:name w:val="sc61"/>
    <w:basedOn w:val="DefaultParagraphFont"/>
    <w:rsid w:val="00EE6572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21">
    <w:name w:val="sc21"/>
    <w:basedOn w:val="DefaultParagraphFont"/>
    <w:rsid w:val="00EE6572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EE6572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71">
    <w:name w:val="sc71"/>
    <w:basedOn w:val="DefaultParagraphFont"/>
    <w:rsid w:val="00EE6572"/>
    <w:rPr>
      <w:rFonts w:ascii="Courier New" w:hAnsi="Courier New" w:cs="Courier New" w:hint="default"/>
      <w:color w:val="808080"/>
      <w:sz w:val="20"/>
      <w:szCs w:val="20"/>
    </w:rPr>
  </w:style>
  <w:style w:type="table" w:styleId="TableGrid">
    <w:name w:val="Table Grid"/>
    <w:basedOn w:val="TableNormal"/>
    <w:uiPriority w:val="39"/>
    <w:rsid w:val="00DD1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5</Pages>
  <Words>1992</Words>
  <Characters>1136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 Arantes Tiraboschi</cp:lastModifiedBy>
  <cp:revision>108</cp:revision>
  <dcterms:created xsi:type="dcterms:W3CDTF">2024-05-07T20:30:00Z</dcterms:created>
  <dcterms:modified xsi:type="dcterms:W3CDTF">2025-05-20T18:04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15:04:24Z</dcterms:created>
  <dc:creator/>
  <dc:description/>
  <dc:language>en-CA</dc:language>
  <cp:lastModifiedBy/>
  <dcterms:modified xsi:type="dcterms:W3CDTF">2024-05-07T16:27:01Z</dcterms:modified>
  <cp:revision>16</cp:revision>
  <dc:subject/>
  <dc:title/>
</cp:coreProperties>
</file>